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DD113" w14:textId="77777777" w:rsidR="00AF6EB7" w:rsidRPr="00F048D7" w:rsidRDefault="00AF6EB7" w:rsidP="004E632F">
      <w:pPr>
        <w:rPr>
          <w:b/>
          <w:bCs/>
        </w:rPr>
      </w:pPr>
      <w:proofErr w:type="spellStart"/>
      <w:r w:rsidRPr="00F048D7">
        <w:rPr>
          <w:b/>
          <w:bCs/>
        </w:rPr>
        <w:t>PanTEon</w:t>
      </w:r>
      <w:proofErr w:type="spellEnd"/>
      <w:r w:rsidRPr="00F048D7">
        <w:rPr>
          <w:b/>
          <w:bCs/>
        </w:rPr>
        <w:t>: a cross-kingdom framework to guide the design of transposable element classifiers</w:t>
      </w:r>
    </w:p>
    <w:p w14:paraId="20890126" w14:textId="221EB91A" w:rsidR="00AF6EB7" w:rsidRPr="00F048D7" w:rsidRDefault="00AF6EB7" w:rsidP="00AF6EB7">
      <w:r w:rsidRPr="00F048D7">
        <w:t>Simon Orozco-Arias</w:t>
      </w:r>
      <w:proofErr w:type="gramStart"/>
      <w:r w:rsidRPr="00F048D7">
        <w:rPr>
          <w:vertAlign w:val="superscript"/>
        </w:rPr>
        <w:t>1,*</w:t>
      </w:r>
      <w:proofErr w:type="gramEnd"/>
      <w:r w:rsidRPr="00F048D7">
        <w:t>, Iamil Ferrer-Pomer</w:t>
      </w:r>
      <w:r w:rsidRPr="00F048D7">
        <w:rPr>
          <w:vertAlign w:val="superscript"/>
        </w:rPr>
        <w:t>2</w:t>
      </w:r>
      <w:r w:rsidRPr="00F048D7">
        <w:t>, Fabiana Rodrigues de Goes</w:t>
      </w:r>
      <w:r w:rsidRPr="00F048D7">
        <w:rPr>
          <w:vertAlign w:val="superscript"/>
        </w:rPr>
        <w:t>3</w:t>
      </w:r>
      <w:r w:rsidRPr="00F048D7">
        <w:t>, Simon Gaviria-Orrego</w:t>
      </w:r>
      <w:r w:rsidRPr="00F048D7">
        <w:rPr>
          <w:vertAlign w:val="superscript"/>
        </w:rPr>
        <w:t>4</w:t>
      </w:r>
      <w:r w:rsidRPr="00F048D7">
        <w:t>, Juan Gómiz</w:t>
      </w:r>
      <w:r w:rsidR="00C25617" w:rsidRPr="00F048D7">
        <w:t>-</w:t>
      </w:r>
      <w:r w:rsidRPr="00F048D7">
        <w:t>Fernández</w:t>
      </w:r>
      <w:r w:rsidRPr="00F048D7">
        <w:rPr>
          <w:vertAlign w:val="superscript"/>
        </w:rPr>
        <w:t>2</w:t>
      </w:r>
      <w:r w:rsidRPr="00F048D7">
        <w:t>, Jordi Llatser-Torres</w:t>
      </w:r>
      <w:r w:rsidRPr="00F048D7">
        <w:rPr>
          <w:vertAlign w:val="superscript"/>
        </w:rPr>
        <w:t>2</w:t>
      </w:r>
      <w:r w:rsidRPr="00F048D7">
        <w:t>, Alexandre R. Paschoal</w:t>
      </w:r>
      <w:r w:rsidRPr="00F048D7">
        <w:rPr>
          <w:vertAlign w:val="superscript"/>
        </w:rPr>
        <w:t>3,5</w:t>
      </w:r>
      <w:r w:rsidRPr="00F048D7">
        <w:t>, Romain Guyot</w:t>
      </w:r>
      <w:r w:rsidRPr="00F048D7">
        <w:rPr>
          <w:vertAlign w:val="superscript"/>
        </w:rPr>
        <w:t>6</w:t>
      </w:r>
      <w:r w:rsidRPr="00F048D7">
        <w:t>, Toni Gabaldón</w:t>
      </w:r>
      <w:r w:rsidRPr="00F048D7">
        <w:rPr>
          <w:vertAlign w:val="superscript"/>
        </w:rPr>
        <w:t>1,7,8,</w:t>
      </w:r>
      <w:proofErr w:type="gramStart"/>
      <w:r w:rsidRPr="00F048D7">
        <w:rPr>
          <w:vertAlign w:val="superscript"/>
        </w:rPr>
        <w:t>9,*</w:t>
      </w:r>
      <w:proofErr w:type="gramEnd"/>
    </w:p>
    <w:p w14:paraId="42FDC341" w14:textId="77777777" w:rsidR="00AF6EB7" w:rsidRPr="00F048D7" w:rsidRDefault="00AF6EB7" w:rsidP="00AF6EB7">
      <w:r w:rsidRPr="00F048D7">
        <w:rPr>
          <w:vertAlign w:val="superscript"/>
        </w:rPr>
        <w:t>1</w:t>
      </w:r>
      <w:r w:rsidRPr="00F048D7">
        <w:t xml:space="preserve"> Life Science Department, Barcelona Supercomputing Center, BSC-CNS, 08032 Barcelona, Spain</w:t>
      </w:r>
    </w:p>
    <w:p w14:paraId="1C387426" w14:textId="77777777" w:rsidR="00AF6EB7" w:rsidRPr="00F048D7" w:rsidRDefault="00AF6EB7" w:rsidP="00AF6EB7">
      <w:r w:rsidRPr="00F048D7">
        <w:rPr>
          <w:vertAlign w:val="superscript"/>
        </w:rPr>
        <w:t>2</w:t>
      </w:r>
      <w:r w:rsidRPr="00F048D7">
        <w:t xml:space="preserve"> </w:t>
      </w:r>
      <w:proofErr w:type="spellStart"/>
      <w:r w:rsidRPr="00F048D7">
        <w:t>Universitat</w:t>
      </w:r>
      <w:proofErr w:type="spellEnd"/>
      <w:r w:rsidRPr="00F048D7">
        <w:t xml:space="preserve"> Oberta de Catalunya, 08018 Barcelona, Spain</w:t>
      </w:r>
    </w:p>
    <w:p w14:paraId="3CCC9FFC" w14:textId="77777777" w:rsidR="00AF6EB7" w:rsidRPr="00F048D7" w:rsidRDefault="00AF6EB7" w:rsidP="00AF6EB7">
      <w:r w:rsidRPr="00F048D7">
        <w:rPr>
          <w:vertAlign w:val="superscript"/>
        </w:rPr>
        <w:t>3</w:t>
      </w:r>
      <w:r w:rsidRPr="00F048D7">
        <w:t xml:space="preserve"> The Rosalind Franklin Institute, OX11 0QX Didcot, United Kingdom</w:t>
      </w:r>
    </w:p>
    <w:p w14:paraId="112259A5" w14:textId="77777777" w:rsidR="00AF6EB7" w:rsidRPr="00F048D7" w:rsidRDefault="00AF6EB7" w:rsidP="00AF6EB7">
      <w:r w:rsidRPr="00F048D7">
        <w:rPr>
          <w:vertAlign w:val="superscript"/>
        </w:rPr>
        <w:t>4</w:t>
      </w:r>
      <w:r w:rsidRPr="00F048D7">
        <w:t xml:space="preserve"> Department of Computer Science, Universidad </w:t>
      </w:r>
      <w:proofErr w:type="spellStart"/>
      <w:r w:rsidRPr="00F048D7">
        <w:t>Autónoma</w:t>
      </w:r>
      <w:proofErr w:type="spellEnd"/>
      <w:r w:rsidRPr="00F048D7">
        <w:t xml:space="preserve"> de Manizales, 170001 Manizales, Colombia</w:t>
      </w:r>
    </w:p>
    <w:p w14:paraId="6DD5D346" w14:textId="77777777" w:rsidR="00AF6EB7" w:rsidRPr="00F048D7" w:rsidRDefault="00AF6EB7" w:rsidP="00AF6EB7">
      <w:r w:rsidRPr="00F048D7">
        <w:rPr>
          <w:vertAlign w:val="superscript"/>
        </w:rPr>
        <w:t>5</w:t>
      </w:r>
      <w:r w:rsidRPr="00F048D7">
        <w:t xml:space="preserve"> Department of Computer Science (DACOM), </w:t>
      </w:r>
      <w:proofErr w:type="spellStart"/>
      <w:r w:rsidRPr="00F048D7">
        <w:t>Universidade</w:t>
      </w:r>
      <w:proofErr w:type="spellEnd"/>
      <w:r w:rsidRPr="00F048D7">
        <w:t xml:space="preserve"> </w:t>
      </w:r>
      <w:proofErr w:type="spellStart"/>
      <w:r w:rsidRPr="00F048D7">
        <w:t>Tecnológica</w:t>
      </w:r>
      <w:proofErr w:type="spellEnd"/>
      <w:r w:rsidRPr="00F048D7">
        <w:t xml:space="preserve"> Federal do Paraná (UTFPR), Campus Cornélio Procópio, 86300-000 Paraná, Brazil</w:t>
      </w:r>
    </w:p>
    <w:p w14:paraId="3F171772" w14:textId="77777777" w:rsidR="00AF6EB7" w:rsidRPr="00F048D7" w:rsidRDefault="00AF6EB7" w:rsidP="00AF6EB7">
      <w:r w:rsidRPr="00F048D7">
        <w:rPr>
          <w:vertAlign w:val="superscript"/>
        </w:rPr>
        <w:t>6</w:t>
      </w:r>
      <w:r w:rsidRPr="00F048D7">
        <w:t xml:space="preserve"> UMR DIADE, IRD, CIRAD, Université de Montpellier, Montpellier, France </w:t>
      </w:r>
    </w:p>
    <w:p w14:paraId="73EB435B" w14:textId="77777777" w:rsidR="00AF6EB7" w:rsidRPr="00F048D7" w:rsidRDefault="00AF6EB7" w:rsidP="00AF6EB7">
      <w:r w:rsidRPr="00F048D7">
        <w:rPr>
          <w:vertAlign w:val="superscript"/>
        </w:rPr>
        <w:t>7</w:t>
      </w:r>
      <w:r w:rsidRPr="00F048D7">
        <w:t xml:space="preserve"> Institute for Research in Biomedicine (IRB Barcelona), Barcelona 08028, Spain</w:t>
      </w:r>
    </w:p>
    <w:p w14:paraId="2383FD2F" w14:textId="77777777" w:rsidR="00AF6EB7" w:rsidRPr="00F048D7" w:rsidRDefault="00AF6EB7" w:rsidP="00AF6EB7">
      <w:r w:rsidRPr="00F048D7">
        <w:rPr>
          <w:vertAlign w:val="superscript"/>
        </w:rPr>
        <w:t>8</w:t>
      </w:r>
      <w:r w:rsidRPr="00F048D7">
        <w:t xml:space="preserve"> Catalan Institution for Research and Advanced Studies (ICREA), Barcelona, Spain</w:t>
      </w:r>
    </w:p>
    <w:p w14:paraId="1994C91F" w14:textId="77777777" w:rsidR="00AF6EB7" w:rsidRPr="00F048D7" w:rsidRDefault="00AF6EB7" w:rsidP="00AF6EB7">
      <w:r w:rsidRPr="00F048D7">
        <w:rPr>
          <w:vertAlign w:val="superscript"/>
        </w:rPr>
        <w:t>9</w:t>
      </w:r>
      <w:r w:rsidRPr="00F048D7">
        <w:t xml:space="preserve"> CIBER de </w:t>
      </w:r>
      <w:proofErr w:type="spellStart"/>
      <w:r w:rsidRPr="00F048D7">
        <w:t>Enfermedades</w:t>
      </w:r>
      <w:proofErr w:type="spellEnd"/>
      <w:r w:rsidRPr="00F048D7">
        <w:t xml:space="preserve"> </w:t>
      </w:r>
      <w:proofErr w:type="spellStart"/>
      <w:r w:rsidRPr="00F048D7">
        <w:t>Infecciosas</w:t>
      </w:r>
      <w:proofErr w:type="spellEnd"/>
      <w:r w:rsidRPr="00F048D7">
        <w:t>, Instituto de Salud Carlos III, Madrid, Spain</w:t>
      </w:r>
    </w:p>
    <w:p w14:paraId="2A9E9E81" w14:textId="7BF463F4" w:rsidR="008665AB" w:rsidRPr="00F048D7" w:rsidRDefault="00AF6EB7" w:rsidP="00AF6EB7">
      <w:r w:rsidRPr="00F048D7">
        <w:t>* Corresponding authors: Simon Orozco-Arias (simon.orozco.arias@gmail.com); Toni Gabaldón (toni.gabaldon@bsc.es).</w:t>
      </w:r>
    </w:p>
    <w:p w14:paraId="74FA7C0F" w14:textId="77777777" w:rsidR="00760F64" w:rsidRPr="00F048D7" w:rsidRDefault="00760F64">
      <w:r w:rsidRPr="00F048D7">
        <w:br w:type="page"/>
      </w:r>
    </w:p>
    <w:p w14:paraId="5A5F2B56" w14:textId="61F0FBD8" w:rsidR="00760F64" w:rsidRPr="00F048D7" w:rsidRDefault="00760F64" w:rsidP="00760F64">
      <w:pPr>
        <w:jc w:val="center"/>
        <w:rPr>
          <w:b/>
          <w:bCs/>
          <w:sz w:val="28"/>
          <w:szCs w:val="28"/>
        </w:rPr>
      </w:pPr>
      <w:r w:rsidRPr="00F048D7">
        <w:rPr>
          <w:b/>
          <w:bCs/>
          <w:sz w:val="28"/>
          <w:szCs w:val="28"/>
        </w:rPr>
        <w:lastRenderedPageBreak/>
        <w:t>Supplementary Figures</w:t>
      </w:r>
    </w:p>
    <w:p w14:paraId="66D22C5A" w14:textId="41680E1B" w:rsidR="004E632F" w:rsidRPr="00F048D7" w:rsidRDefault="00162531" w:rsidP="00760F64">
      <w:pPr>
        <w:jc w:val="center"/>
        <w:rPr>
          <w:b/>
          <w:bCs/>
        </w:rPr>
      </w:pPr>
      <w:r w:rsidRPr="00F048D7">
        <w:rPr>
          <w:b/>
          <w:bCs/>
        </w:rPr>
        <w:drawing>
          <wp:inline distT="0" distB="0" distL="0" distR="0" wp14:anchorId="13D7A77E" wp14:editId="4BE00898">
            <wp:extent cx="5939790" cy="2377440"/>
            <wp:effectExtent l="0" t="0" r="3810" b="3810"/>
            <wp:docPr id="1432189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2377440"/>
                    </a:xfrm>
                    <a:prstGeom prst="rect">
                      <a:avLst/>
                    </a:prstGeom>
                    <a:noFill/>
                    <a:ln>
                      <a:noFill/>
                    </a:ln>
                  </pic:spPr>
                </pic:pic>
              </a:graphicData>
            </a:graphic>
          </wp:inline>
        </w:drawing>
      </w:r>
    </w:p>
    <w:p w14:paraId="5649985C" w14:textId="48C8394C" w:rsidR="004E632F" w:rsidRPr="00F048D7" w:rsidRDefault="004E632F" w:rsidP="00760F64">
      <w:pPr>
        <w:jc w:val="center"/>
        <w:rPr>
          <w:b/>
          <w:bCs/>
        </w:rPr>
      </w:pPr>
      <w:r w:rsidRPr="00F048D7">
        <w:rPr>
          <w:b/>
          <w:bCs/>
        </w:rPr>
        <w:t>Figure S1</w:t>
      </w:r>
      <w:r w:rsidRPr="00F048D7">
        <w:t xml:space="preserve">. </w:t>
      </w:r>
      <w:r w:rsidR="004C39DF" w:rsidRPr="00F048D7">
        <w:t xml:space="preserve">Length distribution of transposable elements across </w:t>
      </w:r>
      <w:r w:rsidR="00475DB6" w:rsidRPr="00F048D7">
        <w:t>superfamilies</w:t>
      </w:r>
      <w:r w:rsidR="004C39DF" w:rsidRPr="00F048D7">
        <w:t xml:space="preserve"> in the </w:t>
      </w:r>
      <w:proofErr w:type="spellStart"/>
      <w:r w:rsidR="004C39DF" w:rsidRPr="00F048D7">
        <w:t>PanTEon</w:t>
      </w:r>
      <w:proofErr w:type="spellEnd"/>
      <w:r w:rsidR="004C39DF" w:rsidRPr="00F048D7">
        <w:t xml:space="preserve"> database (release 1.</w:t>
      </w:r>
      <w:r w:rsidR="00162531" w:rsidRPr="00F048D7">
        <w:t>6</w:t>
      </w:r>
      <w:r w:rsidR="004C39DF" w:rsidRPr="00F048D7">
        <w:t>.</w:t>
      </w:r>
      <w:r w:rsidR="006364BB" w:rsidRPr="00F048D7">
        <w:t>2</w:t>
      </w:r>
      <w:r w:rsidR="004C39DF" w:rsidRPr="00F048D7">
        <w:t>).</w:t>
      </w:r>
    </w:p>
    <w:p w14:paraId="098C9251" w14:textId="00A8E9F9" w:rsidR="00822138" w:rsidRPr="00F048D7" w:rsidRDefault="00741B13" w:rsidP="00760F64">
      <w:pPr>
        <w:jc w:val="center"/>
        <w:rPr>
          <w:b/>
          <w:bCs/>
        </w:rPr>
      </w:pPr>
      <w:r w:rsidRPr="00F048D7">
        <w:rPr>
          <w:b/>
          <w:bCs/>
        </w:rPr>
        <w:drawing>
          <wp:inline distT="0" distB="0" distL="0" distR="0" wp14:anchorId="7EC618BD" wp14:editId="7E4037C8">
            <wp:extent cx="5937885" cy="4716780"/>
            <wp:effectExtent l="0" t="0" r="5715" b="7620"/>
            <wp:docPr id="20868497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885" cy="4716780"/>
                    </a:xfrm>
                    <a:prstGeom prst="rect">
                      <a:avLst/>
                    </a:prstGeom>
                    <a:noFill/>
                    <a:ln>
                      <a:noFill/>
                    </a:ln>
                  </pic:spPr>
                </pic:pic>
              </a:graphicData>
            </a:graphic>
          </wp:inline>
        </w:drawing>
      </w:r>
    </w:p>
    <w:p w14:paraId="657E13A0" w14:textId="1B0A3352" w:rsidR="00472283" w:rsidRPr="00F048D7" w:rsidRDefault="00472283" w:rsidP="00760F64">
      <w:pPr>
        <w:jc w:val="center"/>
        <w:rPr>
          <w:b/>
          <w:bCs/>
        </w:rPr>
      </w:pPr>
      <w:r w:rsidRPr="00F048D7">
        <w:rPr>
          <w:b/>
          <w:bCs/>
        </w:rPr>
        <w:lastRenderedPageBreak/>
        <w:t>Figure S</w:t>
      </w:r>
      <w:r w:rsidR="004E632F" w:rsidRPr="00F048D7">
        <w:rPr>
          <w:b/>
          <w:bCs/>
        </w:rPr>
        <w:t>2</w:t>
      </w:r>
      <w:r w:rsidRPr="00F048D7">
        <w:t xml:space="preserve">. Standardized functions contained in training script used in </w:t>
      </w:r>
      <w:proofErr w:type="spellStart"/>
      <w:r w:rsidRPr="00F048D7">
        <w:t>PanTEon’s</w:t>
      </w:r>
      <w:proofErr w:type="spellEnd"/>
      <w:r w:rsidRPr="00F048D7">
        <w:t xml:space="preserve"> compatible architecture. A) Load data function, needed to get the data from a </w:t>
      </w:r>
      <w:proofErr w:type="spellStart"/>
      <w:r w:rsidRPr="00F048D7">
        <w:t>fasta</w:t>
      </w:r>
      <w:proofErr w:type="spellEnd"/>
      <w:r w:rsidRPr="00F048D7">
        <w:t xml:space="preserve"> file and extract and generate the features used for training. It should </w:t>
      </w:r>
      <w:r w:rsidR="007871B2" w:rsidRPr="00F048D7">
        <w:t>return</w:t>
      </w:r>
      <w:r w:rsidR="005B0D93" w:rsidRPr="00F048D7">
        <w:t xml:space="preserve"> and </w:t>
      </w:r>
      <w:proofErr w:type="spellStart"/>
      <w:r w:rsidR="005B0D93" w:rsidRPr="00F048D7">
        <w:t>numpy</w:t>
      </w:r>
      <w:proofErr w:type="spellEnd"/>
      <w:r w:rsidR="005B0D93" w:rsidRPr="00F048D7">
        <w:t xml:space="preserve"> array containing the features (</w:t>
      </w:r>
      <w:proofErr w:type="spellStart"/>
      <w:r w:rsidR="005B0D93" w:rsidRPr="00F048D7">
        <w:t>X.npy</w:t>
      </w:r>
      <w:proofErr w:type="spellEnd"/>
      <w:r w:rsidR="005B0D93" w:rsidRPr="00F048D7">
        <w:t xml:space="preserve"> in the figure) and another with the labels (</w:t>
      </w:r>
      <w:proofErr w:type="spellStart"/>
      <w:r w:rsidR="005B0D93" w:rsidRPr="00F048D7">
        <w:t>Y.npy</w:t>
      </w:r>
      <w:proofErr w:type="spellEnd"/>
      <w:r w:rsidR="005B0D93" w:rsidRPr="00F048D7">
        <w:t xml:space="preserve"> in the figure). B) Get model function: this function </w:t>
      </w:r>
      <w:r w:rsidR="00DE1BCD" w:rsidRPr="00F048D7">
        <w:t>oversees</w:t>
      </w:r>
      <w:r w:rsidR="005B0D93" w:rsidRPr="00F048D7">
        <w:t xml:space="preserve"> generating the ML/DL model using </w:t>
      </w:r>
      <w:proofErr w:type="gramStart"/>
      <w:r w:rsidR="005B0D93" w:rsidRPr="00F048D7">
        <w:t>whether</w:t>
      </w:r>
      <w:proofErr w:type="gramEnd"/>
      <w:r w:rsidR="005B0D93" w:rsidRPr="00F048D7">
        <w:t xml:space="preserve"> </w:t>
      </w:r>
      <w:proofErr w:type="spellStart"/>
      <w:r w:rsidR="005B0D93" w:rsidRPr="00F048D7">
        <w:t>Tensorflow</w:t>
      </w:r>
      <w:proofErr w:type="spellEnd"/>
      <w:r w:rsidR="005B0D93" w:rsidRPr="00F048D7">
        <w:t xml:space="preserve">, </w:t>
      </w:r>
      <w:proofErr w:type="spellStart"/>
      <w:r w:rsidR="005B0D93" w:rsidRPr="00F048D7">
        <w:t>Pytorch</w:t>
      </w:r>
      <w:proofErr w:type="spellEnd"/>
      <w:r w:rsidR="005B0D93" w:rsidRPr="00F048D7">
        <w:t xml:space="preserve"> or even Scikit-learn for traditional ML algorithms. C</w:t>
      </w:r>
      <w:r w:rsidR="007871B2" w:rsidRPr="00F048D7">
        <w:t>) Run</w:t>
      </w:r>
      <w:r w:rsidR="005B0D93" w:rsidRPr="00F048D7">
        <w:t xml:space="preserve"> experiment function: this function </w:t>
      </w:r>
      <w:r w:rsidR="007871B2" w:rsidRPr="00F048D7">
        <w:t>oversees</w:t>
      </w:r>
      <w:r w:rsidR="005B0D93" w:rsidRPr="00F048D7">
        <w:t xml:space="preserve"> training the model generated by the </w:t>
      </w:r>
      <w:proofErr w:type="spellStart"/>
      <w:r w:rsidR="005B0D93" w:rsidRPr="00F048D7">
        <w:t>get_model</w:t>
      </w:r>
      <w:proofErr w:type="spellEnd"/>
      <w:r w:rsidR="005B0D93" w:rsidRPr="00F048D7">
        <w:t xml:space="preserve"> function using the datasets generated by </w:t>
      </w:r>
      <w:proofErr w:type="spellStart"/>
      <w:r w:rsidR="005B0D93" w:rsidRPr="00F048D7">
        <w:t>load_data</w:t>
      </w:r>
      <w:proofErr w:type="spellEnd"/>
      <w:r w:rsidR="005B0D93" w:rsidRPr="00F048D7">
        <w:t xml:space="preserve"> function.</w:t>
      </w:r>
      <w:r w:rsidRPr="00F048D7">
        <w:t xml:space="preserve"> Every architecture developed by third-party users should </w:t>
      </w:r>
      <w:r w:rsidR="007871B2" w:rsidRPr="00F048D7">
        <w:t>contain</w:t>
      </w:r>
      <w:r w:rsidRPr="00F048D7">
        <w:t xml:space="preserve"> those three functions to be compatible with </w:t>
      </w:r>
      <w:proofErr w:type="spellStart"/>
      <w:r w:rsidRPr="00F048D7">
        <w:t>PanTEon’s</w:t>
      </w:r>
      <w:proofErr w:type="spellEnd"/>
      <w:r w:rsidRPr="00F048D7">
        <w:t xml:space="preserve"> modules. For more details in how to include </w:t>
      </w:r>
      <w:r w:rsidR="005B0D93" w:rsidRPr="00F048D7">
        <w:t>custom</w:t>
      </w:r>
      <w:r w:rsidRPr="00F048D7">
        <w:t xml:space="preserve"> architecture</w:t>
      </w:r>
      <w:r w:rsidR="005B0D93" w:rsidRPr="00F048D7">
        <w:t>s</w:t>
      </w:r>
      <w:r w:rsidRPr="00F048D7">
        <w:t xml:space="preserve"> </w:t>
      </w:r>
      <w:r w:rsidR="007871B2" w:rsidRPr="00F048D7">
        <w:t>in</w:t>
      </w:r>
      <w:r w:rsidRPr="00F048D7">
        <w:t xml:space="preserve"> the </w:t>
      </w:r>
      <w:proofErr w:type="spellStart"/>
      <w:r w:rsidRPr="00F048D7">
        <w:t>PanTEon</w:t>
      </w:r>
      <w:proofErr w:type="spellEnd"/>
      <w:r w:rsidRPr="00F048D7">
        <w:t xml:space="preserve"> Framework, please refer to the GitHub repository.</w:t>
      </w:r>
    </w:p>
    <w:p w14:paraId="703FF640" w14:textId="77777777" w:rsidR="00F627B6" w:rsidRPr="00F048D7" w:rsidRDefault="00F627B6" w:rsidP="00822138">
      <w:pPr>
        <w:rPr>
          <w:b/>
          <w:bCs/>
        </w:rPr>
      </w:pPr>
    </w:p>
    <w:p w14:paraId="1FCEC559" w14:textId="61830135" w:rsidR="00E65229" w:rsidRPr="00F048D7" w:rsidRDefault="001B4C6E" w:rsidP="00E65229">
      <w:pPr>
        <w:rPr>
          <w:b/>
          <w:bCs/>
        </w:rPr>
      </w:pPr>
      <w:r w:rsidRPr="00F048D7">
        <w:rPr>
          <w:b/>
          <w:bCs/>
        </w:rPr>
        <w:drawing>
          <wp:inline distT="0" distB="0" distL="0" distR="0" wp14:anchorId="6389782C" wp14:editId="79D247A2">
            <wp:extent cx="5947410" cy="3269615"/>
            <wp:effectExtent l="0" t="0" r="0" b="6985"/>
            <wp:docPr id="14144793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7410" cy="3269615"/>
                    </a:xfrm>
                    <a:prstGeom prst="rect">
                      <a:avLst/>
                    </a:prstGeom>
                    <a:noFill/>
                    <a:ln>
                      <a:noFill/>
                    </a:ln>
                  </pic:spPr>
                </pic:pic>
              </a:graphicData>
            </a:graphic>
          </wp:inline>
        </w:drawing>
      </w:r>
    </w:p>
    <w:p w14:paraId="5A75A226" w14:textId="52EDBF31" w:rsidR="00E65229" w:rsidRPr="00F048D7" w:rsidRDefault="00E65229" w:rsidP="00E65229">
      <w:pPr>
        <w:rPr>
          <w:b/>
          <w:bCs/>
        </w:rPr>
      </w:pPr>
      <w:r w:rsidRPr="00F048D7">
        <w:rPr>
          <w:b/>
          <w:bCs/>
        </w:rPr>
        <w:t>Figure S</w:t>
      </w:r>
      <w:r w:rsidR="004E632F" w:rsidRPr="00F048D7">
        <w:rPr>
          <w:b/>
          <w:bCs/>
        </w:rPr>
        <w:t>3</w:t>
      </w:r>
      <w:r w:rsidRPr="00F048D7">
        <w:rPr>
          <w:b/>
          <w:bCs/>
        </w:rPr>
        <w:t xml:space="preserve">. </w:t>
      </w:r>
      <w:r w:rsidRPr="00F048D7">
        <w:t xml:space="preserve">Relationship between feature type, runtime, and classification performance. Each point represents a TE classifier (shape = model type; color = feature type). The x-axis shows total runtime (log scale) and the y-axis achieved F1-score. Models using hybrid feature representations tend to achieve higher F1-scores but require longer runtimes, whereas one-hot, </w:t>
      </w:r>
      <w:r w:rsidRPr="00F048D7">
        <w:rPr>
          <w:i/>
          <w:iCs/>
        </w:rPr>
        <w:t>k-</w:t>
      </w:r>
      <w:proofErr w:type="spellStart"/>
      <w:r w:rsidRPr="00F048D7">
        <w:rPr>
          <w:i/>
          <w:iCs/>
        </w:rPr>
        <w:t>mer</w:t>
      </w:r>
      <w:proofErr w:type="spellEnd"/>
      <w:r w:rsidRPr="00F048D7">
        <w:t xml:space="preserve"> and embedded features offer more computationally efficient trade-offs. Tool Runtimes can be consulted at Table S</w:t>
      </w:r>
      <w:r w:rsidR="006F4E3B" w:rsidRPr="00F048D7">
        <w:t>7</w:t>
      </w:r>
      <w:r w:rsidRPr="00F048D7">
        <w:t>.</w:t>
      </w:r>
    </w:p>
    <w:p w14:paraId="49E9EF79" w14:textId="0672E0FA" w:rsidR="00E60200" w:rsidRPr="00F048D7" w:rsidRDefault="000076B5" w:rsidP="00E60200">
      <w:pPr>
        <w:rPr>
          <w:b/>
          <w:bCs/>
        </w:rPr>
      </w:pPr>
      <w:r w:rsidRPr="00F048D7">
        <w:rPr>
          <w:b/>
          <w:bCs/>
        </w:rPr>
        <w:lastRenderedPageBreak/>
        <w:drawing>
          <wp:inline distT="0" distB="0" distL="0" distR="0" wp14:anchorId="2D67AAB6" wp14:editId="002D7A87">
            <wp:extent cx="5932805" cy="6210300"/>
            <wp:effectExtent l="0" t="0" r="0" b="0"/>
            <wp:docPr id="16857543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2805" cy="6210300"/>
                    </a:xfrm>
                    <a:prstGeom prst="rect">
                      <a:avLst/>
                    </a:prstGeom>
                    <a:noFill/>
                    <a:ln>
                      <a:noFill/>
                    </a:ln>
                  </pic:spPr>
                </pic:pic>
              </a:graphicData>
            </a:graphic>
          </wp:inline>
        </w:drawing>
      </w:r>
    </w:p>
    <w:p w14:paraId="2E94CB80" w14:textId="17072B61" w:rsidR="00E60200" w:rsidRPr="00F048D7" w:rsidRDefault="00E60200" w:rsidP="00E60200">
      <w:pPr>
        <w:rPr>
          <w:b/>
          <w:bCs/>
        </w:rPr>
      </w:pPr>
      <w:r w:rsidRPr="00F048D7">
        <w:rPr>
          <w:b/>
          <w:bCs/>
        </w:rPr>
        <w:t>Figure S</w:t>
      </w:r>
      <w:r w:rsidR="004E632F" w:rsidRPr="00F048D7">
        <w:rPr>
          <w:b/>
          <w:bCs/>
        </w:rPr>
        <w:t>4</w:t>
      </w:r>
      <w:r w:rsidRPr="00F048D7">
        <w:rPr>
          <w:b/>
          <w:bCs/>
        </w:rPr>
        <w:t xml:space="preserve">. </w:t>
      </w:r>
      <w:r w:rsidRPr="00F048D7">
        <w:t>(A) F1 heatmap (rows = superfamilies sorted by TE order; columns = tools A–Z). Color encodes F1; a white dot marks the row-wise best; (B) shows the Support (n) per superfamily. (C) Critical difference diagram of average tool ranks across all superfamilies. Lower ranks correspond to higher overall performance.</w:t>
      </w:r>
    </w:p>
    <w:p w14:paraId="60D4C78A" w14:textId="57EFF7BE" w:rsidR="00E454B0" w:rsidRPr="00F048D7" w:rsidRDefault="00C06DF7" w:rsidP="006F4E3B">
      <w:pPr>
        <w:jc w:val="center"/>
        <w:rPr>
          <w:b/>
          <w:bCs/>
        </w:rPr>
      </w:pPr>
      <w:r w:rsidRPr="00F048D7">
        <w:rPr>
          <w:b/>
          <w:bCs/>
        </w:rPr>
        <w:lastRenderedPageBreak/>
        <w:drawing>
          <wp:inline distT="0" distB="0" distL="0" distR="0" wp14:anchorId="09D4D111" wp14:editId="2C001FC6">
            <wp:extent cx="5943600" cy="5943600"/>
            <wp:effectExtent l="0" t="0" r="0" b="0"/>
            <wp:docPr id="975578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5DF7E51F" w14:textId="7454A1A4" w:rsidR="00E454B0" w:rsidRPr="00F048D7" w:rsidRDefault="00E454B0" w:rsidP="00E454B0">
      <w:pPr>
        <w:rPr>
          <w:b/>
          <w:bCs/>
        </w:rPr>
      </w:pPr>
      <w:r w:rsidRPr="00F048D7">
        <w:rPr>
          <w:b/>
          <w:bCs/>
        </w:rPr>
        <w:t>Figure S</w:t>
      </w:r>
      <w:r w:rsidR="004E632F" w:rsidRPr="00F048D7">
        <w:rPr>
          <w:b/>
          <w:bCs/>
        </w:rPr>
        <w:t>5</w:t>
      </w:r>
      <w:r w:rsidRPr="00F048D7">
        <w:rPr>
          <w:b/>
          <w:bCs/>
        </w:rPr>
        <w:t xml:space="preserve">. </w:t>
      </w:r>
      <w:r w:rsidRPr="00F048D7">
        <w:t>Voting systems performance using A) whole dataset, B) Animalia, C) Plantae and D) Fungi.</w:t>
      </w:r>
    </w:p>
    <w:p w14:paraId="52D54032" w14:textId="5A2971C8" w:rsidR="006F4E3B" w:rsidRPr="00F048D7" w:rsidRDefault="001D7362" w:rsidP="006F4E3B">
      <w:pPr>
        <w:jc w:val="center"/>
        <w:rPr>
          <w:b/>
          <w:bCs/>
        </w:rPr>
      </w:pPr>
      <w:r w:rsidRPr="00F048D7">
        <w:rPr>
          <w:b/>
          <w:bCs/>
        </w:rPr>
        <w:lastRenderedPageBreak/>
        <w:drawing>
          <wp:inline distT="0" distB="0" distL="0" distR="0" wp14:anchorId="109C99B9" wp14:editId="02FEDE13">
            <wp:extent cx="5939790" cy="7095490"/>
            <wp:effectExtent l="0" t="0" r="3810" b="0"/>
            <wp:docPr id="20203570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7095490"/>
                    </a:xfrm>
                    <a:prstGeom prst="rect">
                      <a:avLst/>
                    </a:prstGeom>
                    <a:noFill/>
                    <a:ln>
                      <a:noFill/>
                    </a:ln>
                  </pic:spPr>
                </pic:pic>
              </a:graphicData>
            </a:graphic>
          </wp:inline>
        </w:drawing>
      </w:r>
    </w:p>
    <w:p w14:paraId="39983FFA" w14:textId="04278FBD" w:rsidR="00C346C4" w:rsidRPr="00F048D7" w:rsidRDefault="006F4E3B" w:rsidP="006F4E3B">
      <w:r w:rsidRPr="00F048D7">
        <w:rPr>
          <w:b/>
          <w:bCs/>
        </w:rPr>
        <w:t>Figure S</w:t>
      </w:r>
      <w:r w:rsidR="004E632F" w:rsidRPr="00F048D7">
        <w:rPr>
          <w:b/>
          <w:bCs/>
        </w:rPr>
        <w:t>6</w:t>
      </w:r>
      <w:r w:rsidRPr="00F048D7">
        <w:rPr>
          <w:b/>
          <w:bCs/>
        </w:rPr>
        <w:t xml:space="preserve">. </w:t>
      </w:r>
      <w:r w:rsidRPr="00F048D7">
        <w:t xml:space="preserve">Computational performance trade-offs across TE classifiers. (A) Relationship between model performance (F1-score, y-axis), total runtime (x-axis, log scale), and model complexity (point size = number of trainable parameters; color = model type). Models located toward the upper-left region achieve higher accuracy with lower computational </w:t>
      </w:r>
      <w:r w:rsidRPr="00F048D7">
        <w:lastRenderedPageBreak/>
        <w:t>cost. (B) Relative contribution of feature generation (green) and model training (orange) to total runtime, expressed as percentages of the total execution time. The execution times can be consulted at Table S6.</w:t>
      </w:r>
    </w:p>
    <w:p w14:paraId="58A7C9A2" w14:textId="08A73895" w:rsidR="000858D0" w:rsidRPr="00F048D7" w:rsidRDefault="000858D0" w:rsidP="006F4E3B">
      <w:r w:rsidRPr="00F048D7">
        <w:lastRenderedPageBreak/>
        <w:drawing>
          <wp:inline distT="0" distB="0" distL="0" distR="0" wp14:anchorId="78D1525F" wp14:editId="4BB89B7F">
            <wp:extent cx="5943600" cy="8001000"/>
            <wp:effectExtent l="0" t="0" r="0" b="0"/>
            <wp:docPr id="14768049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8001000"/>
                    </a:xfrm>
                    <a:prstGeom prst="rect">
                      <a:avLst/>
                    </a:prstGeom>
                    <a:noFill/>
                    <a:ln>
                      <a:noFill/>
                    </a:ln>
                  </pic:spPr>
                </pic:pic>
              </a:graphicData>
            </a:graphic>
          </wp:inline>
        </w:drawing>
      </w:r>
    </w:p>
    <w:p w14:paraId="5C75D9CC" w14:textId="15D9403C" w:rsidR="000858D0" w:rsidRDefault="000858D0" w:rsidP="006F4E3B">
      <w:r w:rsidRPr="00F048D7">
        <w:rPr>
          <w:b/>
          <w:bCs/>
        </w:rPr>
        <w:lastRenderedPageBreak/>
        <w:t xml:space="preserve">Figure S7. </w:t>
      </w:r>
      <w:r w:rsidRPr="00F048D7">
        <w:t xml:space="preserve">Explainability analyses of the four best-performing models: </w:t>
      </w:r>
      <w:proofErr w:type="spellStart"/>
      <w:r w:rsidRPr="00F048D7">
        <w:t>NeuralTE</w:t>
      </w:r>
      <w:proofErr w:type="spellEnd"/>
      <w:r w:rsidRPr="00F048D7">
        <w:t xml:space="preserve">, Terrier, CREATE, and </w:t>
      </w:r>
      <w:proofErr w:type="spellStart"/>
      <w:r w:rsidRPr="00F048D7">
        <w:t>DeepTE</w:t>
      </w:r>
      <w:proofErr w:type="spellEnd"/>
      <w:r w:rsidRPr="00F048D7">
        <w:t>. Each panel shows the features that contributed most to the classification of 20 randomly selected transposable elements representing different TE orders.</w:t>
      </w:r>
      <w:r w:rsidR="0010299C" w:rsidRPr="00F048D7">
        <w:t xml:space="preserve"> Red points in CREATE and </w:t>
      </w:r>
      <w:proofErr w:type="spellStart"/>
      <w:r w:rsidR="0010299C" w:rsidRPr="00F048D7">
        <w:t>DeepTE</w:t>
      </w:r>
      <w:proofErr w:type="spellEnd"/>
      <w:r w:rsidR="0010299C" w:rsidRPr="00F048D7">
        <w:t xml:space="preserve"> </w:t>
      </w:r>
      <w:r w:rsidR="0010299C" w:rsidRPr="00F048D7">
        <w:rPr>
          <w:i/>
          <w:iCs/>
        </w:rPr>
        <w:t>k</w:t>
      </w:r>
      <w:r w:rsidR="0010299C" w:rsidRPr="00F048D7">
        <w:t>-</w:t>
      </w:r>
      <w:proofErr w:type="spellStart"/>
      <w:r w:rsidR="0010299C" w:rsidRPr="00F048D7">
        <w:t>mer</w:t>
      </w:r>
      <w:proofErr w:type="spellEnd"/>
      <w:r w:rsidR="0010299C" w:rsidRPr="00F048D7">
        <w:t xml:space="preserve"> panels highlight the five more contributing features.</w:t>
      </w:r>
    </w:p>
    <w:p w14:paraId="28B256B6" w14:textId="3C482EC9" w:rsidR="00DB0CC8" w:rsidRDefault="00DB0CC8" w:rsidP="006F4E3B">
      <w:r>
        <w:rPr>
          <w:noProof/>
        </w:rPr>
        <w:drawing>
          <wp:inline distT="0" distB="0" distL="0" distR="0" wp14:anchorId="4EB3E114" wp14:editId="256A89C6">
            <wp:extent cx="5939790" cy="3715385"/>
            <wp:effectExtent l="0" t="0" r="3810" b="0"/>
            <wp:docPr id="1627080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3715385"/>
                    </a:xfrm>
                    <a:prstGeom prst="rect">
                      <a:avLst/>
                    </a:prstGeom>
                    <a:noFill/>
                    <a:ln>
                      <a:noFill/>
                    </a:ln>
                  </pic:spPr>
                </pic:pic>
              </a:graphicData>
            </a:graphic>
          </wp:inline>
        </w:drawing>
      </w:r>
    </w:p>
    <w:p w14:paraId="695E46AB" w14:textId="355BFFA1" w:rsidR="0010299C" w:rsidRPr="00F048D7" w:rsidRDefault="00DB0CC8" w:rsidP="006F4E3B">
      <w:r w:rsidRPr="00DB0CC8">
        <w:rPr>
          <w:b/>
          <w:bCs/>
        </w:rPr>
        <w:t xml:space="preserve">Figure S8. </w:t>
      </w:r>
      <w:r w:rsidRPr="00DB0CC8">
        <w:t>Relative contribution of the two input branches</w:t>
      </w:r>
      <w:r>
        <w:t xml:space="preserve"> of CREATE</w:t>
      </w:r>
      <w:r w:rsidRPr="00DB0CC8">
        <w:t xml:space="preserve"> to TE classification across </w:t>
      </w:r>
      <w:r>
        <w:t>TE</w:t>
      </w:r>
      <w:r w:rsidRPr="00DB0CC8">
        <w:t xml:space="preserve"> orders. Bars represent the sum of the absolute attribution scores obtained by Integrated Gradients for the </w:t>
      </w:r>
      <w:r w:rsidRPr="00DB0CC8">
        <w:rPr>
          <w:i/>
          <w:iCs/>
        </w:rPr>
        <w:t>k</w:t>
      </w:r>
      <w:r w:rsidRPr="00DB0CC8">
        <w:t>-</w:t>
      </w:r>
      <w:proofErr w:type="spellStart"/>
      <w:r w:rsidRPr="00DB0CC8">
        <w:t>mer</w:t>
      </w:r>
      <w:proofErr w:type="spellEnd"/>
      <w:r w:rsidRPr="00DB0CC8">
        <w:t xml:space="preserve"> frequencies and </w:t>
      </w:r>
      <w:r>
        <w:t>o</w:t>
      </w:r>
      <w:r w:rsidRPr="00DB0CC8">
        <w:t>ne-hot sequence branches across the eight TE orders</w:t>
      </w:r>
      <w:r>
        <w:t xml:space="preserve"> presented in the training dataset</w:t>
      </w:r>
      <w:r w:rsidRPr="00DB0CC8">
        <w:t>. Attribution values were summed across all features within each branch for each TE order.</w:t>
      </w:r>
    </w:p>
    <w:p w14:paraId="4B9396AE" w14:textId="006FE3EE" w:rsidR="0010299C" w:rsidRPr="00F048D7" w:rsidRDefault="0010299C" w:rsidP="0010299C">
      <w:pPr>
        <w:jc w:val="center"/>
        <w:rPr>
          <w:b/>
          <w:bCs/>
          <w:sz w:val="28"/>
          <w:szCs w:val="28"/>
        </w:rPr>
      </w:pPr>
      <w:r w:rsidRPr="00F048D7">
        <w:rPr>
          <w:b/>
          <w:bCs/>
          <w:sz w:val="28"/>
          <w:szCs w:val="28"/>
        </w:rPr>
        <w:t>Supplementary Information</w:t>
      </w:r>
    </w:p>
    <w:p w14:paraId="3B149BD9" w14:textId="2A020F4F" w:rsidR="008F2A8C" w:rsidRPr="00F048D7" w:rsidRDefault="008F2A8C" w:rsidP="008F2A8C">
      <w:pPr>
        <w:rPr>
          <w:b/>
          <w:bCs/>
        </w:rPr>
      </w:pPr>
      <w:r w:rsidRPr="00F048D7">
        <w:rPr>
          <w:b/>
          <w:bCs/>
        </w:rPr>
        <w:t xml:space="preserve">Architectonic benchmarking </w:t>
      </w:r>
      <w:r w:rsidR="00F048D7">
        <w:rPr>
          <w:b/>
          <w:bCs/>
        </w:rPr>
        <w:t>analysis</w:t>
      </w:r>
    </w:p>
    <w:p w14:paraId="1D6E64E0" w14:textId="77777777" w:rsidR="007C6862" w:rsidRPr="00F048D7" w:rsidRDefault="00677C92" w:rsidP="0010299C">
      <w:r w:rsidRPr="00F048D7">
        <w:t xml:space="preserve">Comparing the performance of different models within a common, standardized platform allowed us to investigate what differential factors may impact overall algorithm performance, thereby guiding future development efforts. Most tested algorithms relied on features generated directly from the DNA sequences, without any prior knowledge: one-hot and DAX (starting in 1 not in 0 as originally proposed </w:t>
      </w:r>
      <w:r w:rsidR="007C6862" w:rsidRPr="00F048D7">
        <w:fldChar w:fldCharType="begin"/>
      </w:r>
      <w:r w:rsidR="007C6862" w:rsidRPr="00F048D7">
        <w:instrText xml:space="preserve"> ADDIN ZOTERO_ITEM CSL_CITATION {"citationID":"vyWgzA8E","properties":{"unsorted":false,"formattedCitation":"(Yu et\\uc0\\u160{}al., 2015)","plainCitation":"(Yu et al., 2015)","noteIndex":0},"citationItems":[{"id":139,"uris":["http://zotero.org/users/11769186/items/DAZ3NDZG"],"itemData":{"id":139,"type":"paper-conference","container-title":"International Symposium on Bioinformatics Research and Applications","page":"366–377","publisher":"Springer","title":"DNA AS X: An information-coding-based model to improve the sensitivity in comparative gene analysis","author":[{"family":"Yu","given":"Ning"},{"family":"Guo","given":"Xuan"},{"family":"Gu","given":"Feng"},{"family":"Pan","given":"Yi"}],"issued":{"date-parts":[["2015"]]}}}],"schema":"https://github.com/citation-style-language/schema/raw/master/csl-citation.json"} </w:instrText>
      </w:r>
      <w:r w:rsidR="007C6862" w:rsidRPr="00F048D7">
        <w:fldChar w:fldCharType="separate"/>
      </w:r>
      <w:r w:rsidR="007C6862" w:rsidRPr="00F048D7">
        <w:rPr>
          <w:rFonts w:ascii="Aptos" w:hAnsi="Aptos" w:cs="Times New Roman"/>
          <w:kern w:val="0"/>
        </w:rPr>
        <w:t>(Yu et al., 2015)</w:t>
      </w:r>
      <w:r w:rsidR="007C6862" w:rsidRPr="00F048D7">
        <w:fldChar w:fldCharType="end"/>
      </w:r>
      <w:r w:rsidRPr="00F048D7">
        <w:t xml:space="preserve"> coding schemes, and </w:t>
      </w:r>
      <w:r w:rsidRPr="00F048D7">
        <w:rPr>
          <w:i/>
          <w:iCs/>
        </w:rPr>
        <w:lastRenderedPageBreak/>
        <w:t>k</w:t>
      </w:r>
      <w:r w:rsidRPr="00F048D7">
        <w:t>-</w:t>
      </w:r>
      <w:proofErr w:type="spellStart"/>
      <w:r w:rsidRPr="00F048D7">
        <w:t>mer</w:t>
      </w:r>
      <w:proofErr w:type="spellEnd"/>
      <w:r w:rsidRPr="00F048D7">
        <w:t xml:space="preserve"> frequency counts. These features are fast to retrieve and extract informative motifs that the model can learn to distinguish between classes (superfamilies in this study). </w:t>
      </w:r>
    </w:p>
    <w:p w14:paraId="109D547B" w14:textId="77777777" w:rsidR="007C6862" w:rsidRPr="00F048D7" w:rsidRDefault="00677C92" w:rsidP="0010299C">
      <w:r w:rsidRPr="00F048D7">
        <w:t xml:space="preserve">Nevertheless, in some cases the information contained in such features is insufficient for good performance due to the high heterogeneity at the nucleotide level characteristic to TEs. To overcome this, some researchers have applied more sophisticated ways to transform DNA sequences into numerical features through embeddings based on genomic language models. Even though this approach has obtained very promising results in other genomic tasks, we observed poor results in this study, probably because of the limited number of samples contained in the </w:t>
      </w:r>
      <w:proofErr w:type="spellStart"/>
      <w:r w:rsidRPr="00F048D7">
        <w:t>PanTEon</w:t>
      </w:r>
      <w:proofErr w:type="spellEnd"/>
      <w:r w:rsidRPr="00F048D7">
        <w:t xml:space="preserve"> Database. We hypothesize that once the current databases grow to have several </w:t>
      </w:r>
      <w:r w:rsidR="000C490B" w:rsidRPr="00F048D7">
        <w:t>hundreds</w:t>
      </w:r>
      <w:r w:rsidRPr="00F048D7">
        <w:t xml:space="preserve"> of thousands of TE sequences, this approach will start to overcome other coding schemes. </w:t>
      </w:r>
    </w:p>
    <w:p w14:paraId="5C296500" w14:textId="2F209914" w:rsidR="008F2A8C" w:rsidRDefault="00677C92" w:rsidP="0010299C">
      <w:r w:rsidRPr="00F048D7">
        <w:t xml:space="preserve">One of the best performances obtained in our tests was obtained by calculating structural features in combination with </w:t>
      </w:r>
      <w:r w:rsidRPr="00F048D7">
        <w:rPr>
          <w:i/>
          <w:iCs/>
        </w:rPr>
        <w:t>k-</w:t>
      </w:r>
      <w:proofErr w:type="spellStart"/>
      <w:r w:rsidRPr="00F048D7">
        <w:rPr>
          <w:i/>
          <w:iCs/>
        </w:rPr>
        <w:t>mer</w:t>
      </w:r>
      <w:proofErr w:type="spellEnd"/>
      <w:r w:rsidRPr="00F048D7">
        <w:t xml:space="preserve"> counts. Characteristics like presence/absence of terminal repeats, and similarities with coding domains of known TEs are </w:t>
      </w:r>
      <w:r w:rsidR="000C490B" w:rsidRPr="00F048D7">
        <w:t>biologically</w:t>
      </w:r>
      <w:r w:rsidRPr="00F048D7">
        <w:t xml:space="preserve"> meaningful information that the model could use to improve classification performance, albeit at the expense of increasing computational costs. Indeed, in </w:t>
      </w:r>
      <w:proofErr w:type="spellStart"/>
      <w:r w:rsidRPr="00F048D7">
        <w:t>NeuralTE</w:t>
      </w:r>
      <w:proofErr w:type="spellEnd"/>
      <w:r w:rsidRPr="00F048D7">
        <w:t>, 98.3% of the runtime was used in generating features, and training was performed in the remaining (Figure S6B).</w:t>
      </w:r>
    </w:p>
    <w:p w14:paraId="6794D635" w14:textId="04A98C89" w:rsidR="00C51FDC" w:rsidRPr="00C51FDC" w:rsidRDefault="00C51FDC" w:rsidP="00C51FDC">
      <w:r w:rsidRPr="00C51FDC">
        <w:t xml:space="preserve">In terms of neural network </w:t>
      </w:r>
      <w:proofErr w:type="gramStart"/>
      <w:r w:rsidRPr="00C51FDC">
        <w:t>architectures</w:t>
      </w:r>
      <w:proofErr w:type="gramEnd"/>
      <w:r w:rsidRPr="00C51FDC">
        <w:t xml:space="preserve">, CNN was the most popular option and generally resulted in high F1-scores. In contrast, the two Transformers-based architectures were the ones with the lowest scores, probably because of the reduced size of the training set relative to the complexity of DNA sequences. Transformer-based </w:t>
      </w:r>
      <w:proofErr w:type="gramStart"/>
      <w:r w:rsidRPr="00C51FDC">
        <w:t>architectures</w:t>
      </w:r>
      <w:proofErr w:type="gramEnd"/>
      <w:r w:rsidRPr="00C51FDC">
        <w:t xml:space="preserve"> generally achieved lower performance than several CNN- and feature-based approaches. While the relatively limited size of the training dataset compared with those typically used to train large language models likely contributed to this result, additional factors may also play an important role. First, TE classification is strongly influenced by local sequence motifs, structural signatures, and protein domains, features that can be effectively captured by convolutional architectures and handcrafted feature representations. Second, many transformer models operate on fixed-length token windows and may not fully exploit biologically relevant information distributed across long TE sequences. Finally, existing genomic foundation models are typically pretrained on general genomic sequences rather than curated TE collections, potentially limiting the transferability of their learned representations to TE classification tasks. Future work involving larger TE datasets, TE-specific pretraining strategies, and foundation models explicitly designed for repetitive DNA may help clarify the full potential of transformer </w:t>
      </w:r>
      <w:proofErr w:type="gramStart"/>
      <w:r w:rsidRPr="00C51FDC">
        <w:t>architectures</w:t>
      </w:r>
      <w:proofErr w:type="gramEnd"/>
      <w:r w:rsidRPr="00C51FDC">
        <w:t xml:space="preserve"> for this application. Interestingly, model size (measured as the number of training parameters) correlated with </w:t>
      </w:r>
      <w:r w:rsidRPr="00C51FDC">
        <w:lastRenderedPageBreak/>
        <w:t xml:space="preserve">computing time but not with performance (Figure S6A). Terrier demonstrated a good balance between F1-score and computational time. Small computing times result from combining a simple feature extraction approach and a relatively small model size. </w:t>
      </w:r>
      <w:proofErr w:type="gramStart"/>
      <w:r w:rsidRPr="00C51FDC">
        <w:t>The good</w:t>
      </w:r>
      <w:proofErr w:type="gramEnd"/>
      <w:r w:rsidRPr="00C51FDC">
        <w:t xml:space="preserve"> performance was likely achieved thanks to the tool’s approach to compute training loss, which </w:t>
      </w:r>
      <w:r w:rsidR="003669EA" w:rsidRPr="00C51FDC">
        <w:t>considers</w:t>
      </w:r>
      <w:r w:rsidRPr="00C51FDC">
        <w:t xml:space="preserve"> not only the predicted superfamily (as commonly done by other models), but also the hierarchical relation between orders and superfamilies. Although </w:t>
      </w:r>
      <w:proofErr w:type="spellStart"/>
      <w:r w:rsidRPr="00C51FDC">
        <w:t>NeuralTE</w:t>
      </w:r>
      <w:proofErr w:type="spellEnd"/>
      <w:r w:rsidRPr="00C51FDC">
        <w:t xml:space="preserve"> and Terrier obtained the best F1-Scores in our experiments, the way they create features or measure the training loss were designed to specifically classify TE superfamilies, so their usage may be limited for other classification tasks. In contrast, CREATE used only DNA sequence features, like one-hot coding and </w:t>
      </w:r>
      <w:r w:rsidRPr="00C51FDC">
        <w:rPr>
          <w:i/>
          <w:iCs/>
        </w:rPr>
        <w:t>k-</w:t>
      </w:r>
      <w:proofErr w:type="spellStart"/>
      <w:r w:rsidRPr="00C51FDC">
        <w:rPr>
          <w:i/>
          <w:iCs/>
        </w:rPr>
        <w:t>mer</w:t>
      </w:r>
      <w:proofErr w:type="spellEnd"/>
      <w:r w:rsidRPr="00C51FDC">
        <w:t xml:space="preserve"> counts, which makes the algorithm more generalizable for other classification tasks.</w:t>
      </w:r>
    </w:p>
    <w:p w14:paraId="0984E2C2" w14:textId="1BF79B07" w:rsidR="00C51FDC" w:rsidRPr="00F048D7" w:rsidRDefault="00C51FDC" w:rsidP="0010299C">
      <w:r w:rsidRPr="00C51FDC">
        <w:t xml:space="preserve">The broader implications of </w:t>
      </w:r>
      <w:proofErr w:type="spellStart"/>
      <w:r w:rsidRPr="00C51FDC">
        <w:t>PanTEon</w:t>
      </w:r>
      <w:proofErr w:type="spellEnd"/>
      <w:r w:rsidRPr="00C51FDC">
        <w:t xml:space="preserve"> extend beyond classification accuracy. By revealing the taxonomic and structural signals learned by DL models, </w:t>
      </w:r>
      <w:proofErr w:type="spellStart"/>
      <w:r w:rsidRPr="00C51FDC">
        <w:t>PanTEon</w:t>
      </w:r>
      <w:proofErr w:type="spellEnd"/>
      <w:r w:rsidRPr="00C51FDC">
        <w:t xml:space="preserve"> exposes fundamental limitations in current TE ontologies and emphasizes the need for harmonized, machine-readable nomenclature. Its unified benchmarking environment provides a scalable and evolutionarily informed basis for TE annotation in large international genome consortia, where inconsistency in TE classification remains a major bottleneck for comparative genomics. At the same time, the biologically meaningful latent representations learned by </w:t>
      </w:r>
      <w:proofErr w:type="spellStart"/>
      <w:r w:rsidRPr="00C51FDC">
        <w:t>PanTEon</w:t>
      </w:r>
      <w:proofErr w:type="spellEnd"/>
      <w:r w:rsidRPr="00C51FDC">
        <w:t xml:space="preserve"> models open new avenues for evolutionary inference, including the discovery of novel TE families, reconstruction of deep homologies, and refined detection of horizontal transfer.</w:t>
      </w:r>
    </w:p>
    <w:p w14:paraId="7A317F26" w14:textId="2D0A27A5" w:rsidR="0010299C" w:rsidRPr="00F048D7" w:rsidRDefault="0010299C" w:rsidP="0010299C">
      <w:pPr>
        <w:rPr>
          <w:b/>
          <w:bCs/>
        </w:rPr>
      </w:pPr>
      <w:r w:rsidRPr="00F048D7">
        <w:rPr>
          <w:b/>
          <w:bCs/>
        </w:rPr>
        <w:t xml:space="preserve">Explainability </w:t>
      </w:r>
      <w:r w:rsidR="00F048D7">
        <w:rPr>
          <w:b/>
          <w:bCs/>
        </w:rPr>
        <w:t>analysis</w:t>
      </w:r>
    </w:p>
    <w:p w14:paraId="3CFCC99B" w14:textId="4415286C" w:rsidR="007C6862" w:rsidRDefault="009D314F" w:rsidP="0010299C">
      <w:r w:rsidRPr="00F048D7">
        <w:t xml:space="preserve">After finding the best performing AI architectures we were interested in going deeper and understanding how the models were learning the different used features, how they learned </w:t>
      </w:r>
      <w:proofErr w:type="gramStart"/>
      <w:r w:rsidRPr="00F048D7">
        <w:t>the TE</w:t>
      </w:r>
      <w:proofErr w:type="gramEnd"/>
      <w:r w:rsidRPr="00F048D7">
        <w:t xml:space="preserve"> biology and the differences between predicting sequences from different </w:t>
      </w:r>
      <w:proofErr w:type="gramStart"/>
      <w:r w:rsidRPr="00F048D7">
        <w:t>TE  orders</w:t>
      </w:r>
      <w:proofErr w:type="gramEnd"/>
      <w:r w:rsidRPr="00F048D7">
        <w:t xml:space="preserve">. So, </w:t>
      </w:r>
      <w:r w:rsidR="00E367F1" w:rsidRPr="00F048D7">
        <w:t xml:space="preserve">we developed a model-specific interpretability pipeline based on Integrated Gradients (IG), a gradient-based attribution method widely used for explaining genomic sequence models </w:t>
      </w:r>
      <w:r w:rsidR="00F048D7" w:rsidRPr="00F048D7">
        <w:fldChar w:fldCharType="begin"/>
      </w:r>
      <w:r w:rsidR="00F048D7" w:rsidRPr="00F048D7">
        <w:instrText xml:space="preserve"> ADDIN ZOTERO_ITEM CSL_CITATION {"citationID":"uGWOphVj","properties":{"unsorted":false,"formattedCitation":"(Majdandzic et\\uc0\\u160{}al., 2023; Novakovsky et\\uc0\\u160{}al., 2023; Sundararajan et\\uc0\\u160{}al., 2017)","plainCitation":"(Majdandzic et al., 2023; Novakovsky et al., 2023; Sundararajan et al., 2017)","noteIndex":0},"citationItems":[{"id":207,"uris":["http://zotero.org/users/11769186/items/X9WDYKGR"],"itemData":{"id":207,"type":"article-journal","abstract":"Post hoc attribution methods can provide insights into the learned patterns from deep neural networks (DNNs) trained on high-throughput functional genomics data. However, in practice, their resultant attribution maps can be challenging to interpret due to spurious importance scores for seemingly arbitrary nucleotides. Here, we identify a previously overlooked attribution noise source that arises from how DNNs handle one-hot encoded DNA. We demonstrate this noise is pervasive across various genomic DNNs and introduce a statistical correction that effectively reduces it, leading to more reliable attribution maps. Our approach represents a promising step towards gaining meaningful insights from DNNs in regulatory genomics.","container-title":"Genome Biology","DOI":"10.1186/s13059-023-02956-3","ISSN":"1474-760X","issue":"1","journalAbbreviation":"Genome Biology","page":"109","title":"Correcting gradient-based interpretations of deep neural networks for genomics","volume":"24","author":[{"family":"Majdandzic","given":"Antonio"},{"family":"Rajesh","given":"Chandana"},{"family":"Koo","given":"Peter K."}],"issued":{"date-parts":[["2023",5,9]]}}},{"id":208,"uris":["http://zotero.org/users/11769186/items/SFBZAD7U"],"itemData":{"id":208,"type":"article-journal","abstract":"Artificial intelligence (AI) models based on deep learning now represent the state of the art for making functional predictions in genomics research. However, the underlying basis on which predictive models make such predictions is often unknown. For genomics researchers, this missing explanatory information would frequently be of greater value than the predictions themselves, as it can enable new insights into genetic processes. We review progress in the emerging area of explainable AI (xAI), a field with the potential to empower life science researchers to gain mechanistic insights into complex deep learning models. We discuss and categorize approaches for model interpretation, including an intuitive understanding of how each approach works and their underlying assumptions and limitations in the context of typical high-throughput biological datasets.","container-title":"Nature Reviews Genetics","DOI":"10.1038/s41576-022-00532-2","ISSN":"1471-0064","issue":"2","journalAbbreviation":"Nature Reviews Genetics","page":"125-137","title":"Obtaining genetics insights from deep learning via explainable artificial intelligence","volume":"24","author":[{"family":"Novakovsky","given":"Gherman"},{"family":"Dexter","given":"Nick"},{"family":"Libbrecht","given":"Maxwell W."},{"family":"Wasserman","given":"Wyeth W."},{"family":"Mostafavi","given":"Sara"}],"issued":{"date-parts":[["2023",2,1]]}}},{"id":206,"uris":["http://zotero.org/users/11769186/items/VRJJD2K3"],"itemData":{"id":206,"type":"paper-conference","container-title":"International conference on machine learning","page":"3319–3328","publisher":"PMLR","title":"Axiomatic attribution for deep networks","author":[{"family":"Sundararajan","given":"Mukund"},{"family":"Taly","given":"Ankur"},{"family":"Yan","given":"Qiqi"}],"issued":{"date-parts":[["2017"]]}}}],"schema":"https://github.com/citation-style-language/schema/raw/master/csl-citation.json"} </w:instrText>
      </w:r>
      <w:r w:rsidR="00F048D7" w:rsidRPr="00F048D7">
        <w:fldChar w:fldCharType="separate"/>
      </w:r>
      <w:r w:rsidR="00F048D7" w:rsidRPr="00F048D7">
        <w:rPr>
          <w:rFonts w:ascii="Aptos" w:hAnsi="Aptos" w:cs="Times New Roman"/>
          <w:kern w:val="0"/>
        </w:rPr>
        <w:t>(</w:t>
      </w:r>
      <w:proofErr w:type="spellStart"/>
      <w:r w:rsidR="00F048D7" w:rsidRPr="00F048D7">
        <w:rPr>
          <w:rFonts w:ascii="Aptos" w:hAnsi="Aptos" w:cs="Times New Roman"/>
          <w:kern w:val="0"/>
        </w:rPr>
        <w:t>Majdandzic</w:t>
      </w:r>
      <w:proofErr w:type="spellEnd"/>
      <w:r w:rsidR="00F048D7" w:rsidRPr="00F048D7">
        <w:rPr>
          <w:rFonts w:ascii="Aptos" w:hAnsi="Aptos" w:cs="Times New Roman"/>
          <w:kern w:val="0"/>
        </w:rPr>
        <w:t xml:space="preserve"> et al., 2023; Novakovsky et al., 2023; Sundararajan et al., 2017)</w:t>
      </w:r>
      <w:r w:rsidR="00F048D7" w:rsidRPr="00F048D7">
        <w:fldChar w:fldCharType="end"/>
      </w:r>
      <w:r w:rsidR="00F048D7" w:rsidRPr="00F048D7">
        <w:t>. We randomly selected 20 sequences from the eight TE orders</w:t>
      </w:r>
      <w:r w:rsidR="00F048D7">
        <w:t xml:space="preserve"> presented in </w:t>
      </w:r>
      <w:r w:rsidR="00DF0707">
        <w:t xml:space="preserve">the training dataset (LTR, LINE, SINE, DIRS, PLE, TIR, </w:t>
      </w:r>
      <w:proofErr w:type="spellStart"/>
      <w:r w:rsidR="006E56A1">
        <w:t>Helitron</w:t>
      </w:r>
      <w:proofErr w:type="spellEnd"/>
      <w:r w:rsidR="006E56A1">
        <w:t>, and Crypton</w:t>
      </w:r>
      <w:r w:rsidR="00DF0707">
        <w:t>)</w:t>
      </w:r>
      <w:r w:rsidR="006E56A1">
        <w:t xml:space="preserve"> and used the four best performing architectures: </w:t>
      </w:r>
      <w:proofErr w:type="spellStart"/>
      <w:r w:rsidR="006E56A1">
        <w:t>NeuralTE</w:t>
      </w:r>
      <w:proofErr w:type="spellEnd"/>
      <w:r w:rsidR="006E56A1">
        <w:t xml:space="preserve">, Terrier, CREATE and </w:t>
      </w:r>
      <w:proofErr w:type="spellStart"/>
      <w:r w:rsidR="006E56A1">
        <w:t>DeepTE</w:t>
      </w:r>
      <w:proofErr w:type="spellEnd"/>
      <w:r w:rsidR="006E56A1">
        <w:t xml:space="preserve"> (</w:t>
      </w:r>
      <w:r w:rsidR="006E56A1">
        <w:t>see Methodology for details</w:t>
      </w:r>
      <w:r w:rsidR="006E56A1">
        <w:t xml:space="preserve">).  </w:t>
      </w:r>
    </w:p>
    <w:p w14:paraId="612D7A80" w14:textId="4F0381A4" w:rsidR="007C6862" w:rsidRDefault="006E56A1" w:rsidP="0010299C">
      <w:proofErr w:type="spellStart"/>
      <w:r>
        <w:t>NeuralTE</w:t>
      </w:r>
      <w:proofErr w:type="spellEnd"/>
      <w:r>
        <w:t xml:space="preserve"> calculates four different types of features: </w:t>
      </w:r>
      <w:r w:rsidR="00A375AE">
        <w:t xml:space="preserve">frequency of </w:t>
      </w:r>
      <w:r>
        <w:t xml:space="preserve">internal </w:t>
      </w:r>
      <w:r>
        <w:rPr>
          <w:i/>
          <w:iCs/>
        </w:rPr>
        <w:t>k</w:t>
      </w:r>
      <w:r>
        <w:t>-</w:t>
      </w:r>
      <w:proofErr w:type="spellStart"/>
      <w:r>
        <w:t>mer</w:t>
      </w:r>
      <w:r w:rsidR="00893F1A">
        <w:t>s</w:t>
      </w:r>
      <w:proofErr w:type="spellEnd"/>
      <w:r w:rsidR="00A375AE">
        <w:t xml:space="preserve"> (</w:t>
      </w:r>
      <w:r w:rsidR="00A375AE">
        <w:rPr>
          <w:i/>
          <w:iCs/>
        </w:rPr>
        <w:t>k</w:t>
      </w:r>
      <w:r w:rsidR="00A375AE" w:rsidRPr="00A375AE">
        <w:t>=1,2</w:t>
      </w:r>
      <w:r w:rsidR="00A375AE">
        <w:t>)</w:t>
      </w:r>
      <w:r>
        <w:t xml:space="preserve">, </w:t>
      </w:r>
      <w:r w:rsidR="00A375AE">
        <w:t xml:space="preserve">frequency </w:t>
      </w:r>
      <w:r w:rsidR="00A375AE">
        <w:t xml:space="preserve">of </w:t>
      </w:r>
      <w:r>
        <w:t xml:space="preserve">terminal </w:t>
      </w:r>
      <w:r>
        <w:rPr>
          <w:i/>
          <w:iCs/>
        </w:rPr>
        <w:t>k</w:t>
      </w:r>
      <w:r>
        <w:t>-</w:t>
      </w:r>
      <w:proofErr w:type="spellStart"/>
      <w:r>
        <w:t>mers</w:t>
      </w:r>
      <w:proofErr w:type="spellEnd"/>
      <w:r w:rsidR="00A375AE">
        <w:t xml:space="preserve"> </w:t>
      </w:r>
      <w:r w:rsidR="00A375AE">
        <w:t>(</w:t>
      </w:r>
      <w:r w:rsidR="00A375AE">
        <w:rPr>
          <w:i/>
          <w:iCs/>
        </w:rPr>
        <w:t>k</w:t>
      </w:r>
      <w:r w:rsidR="00A375AE" w:rsidRPr="00A375AE">
        <w:t>=1,2</w:t>
      </w:r>
      <w:r w:rsidR="00A375AE">
        <w:t>,3</w:t>
      </w:r>
      <w:r w:rsidR="00A375AE">
        <w:t>)</w:t>
      </w:r>
      <w:r>
        <w:t xml:space="preserve">, </w:t>
      </w:r>
      <w:r w:rsidR="00A375AE">
        <w:t>sequence ends</w:t>
      </w:r>
      <w:r w:rsidR="00893F1A">
        <w:t xml:space="preserve"> (coded through </w:t>
      </w:r>
      <w:r w:rsidR="00893F1A" w:rsidRPr="00F048D7">
        <w:t>DAX</w:t>
      </w:r>
      <w:r w:rsidR="00893F1A">
        <w:t xml:space="preserve"> scheme)</w:t>
      </w:r>
      <w:r w:rsidR="00A375AE">
        <w:t xml:space="preserve">, and presence of </w:t>
      </w:r>
      <w:r w:rsidR="003352DB">
        <w:t xml:space="preserve">coding </w:t>
      </w:r>
      <w:r w:rsidR="00A375AE">
        <w:t>domain.</w:t>
      </w:r>
      <w:r w:rsidR="00893F1A">
        <w:t xml:space="preserve"> Interestingly, the IG analysis showed that internal </w:t>
      </w:r>
      <w:r w:rsidR="00893F1A">
        <w:rPr>
          <w:i/>
          <w:iCs/>
        </w:rPr>
        <w:t>k</w:t>
      </w:r>
      <w:r w:rsidR="00893F1A">
        <w:t>-</w:t>
      </w:r>
      <w:proofErr w:type="spellStart"/>
      <w:r w:rsidR="00893F1A">
        <w:t>mers</w:t>
      </w:r>
      <w:proofErr w:type="spellEnd"/>
      <w:r w:rsidR="00893F1A">
        <w:t xml:space="preserve"> contributed the most when classifying all the TE orders, while terminal </w:t>
      </w:r>
      <w:r w:rsidR="00893F1A">
        <w:rPr>
          <w:i/>
          <w:iCs/>
        </w:rPr>
        <w:t>k-</w:t>
      </w:r>
      <w:proofErr w:type="spellStart"/>
      <w:r w:rsidR="00893F1A">
        <w:t>mers</w:t>
      </w:r>
      <w:proofErr w:type="spellEnd"/>
      <w:r w:rsidR="00893F1A">
        <w:t xml:space="preserve"> were not adding any importance</w:t>
      </w:r>
      <w:r w:rsidR="004822CD">
        <w:t xml:space="preserve"> at all</w:t>
      </w:r>
      <w:r w:rsidR="00893F1A">
        <w:t xml:space="preserve"> for classifying sequences form all the TE orders, except for TIR </w:t>
      </w:r>
      <w:r w:rsidR="00893F1A">
        <w:lastRenderedPageBreak/>
        <w:t>elements</w:t>
      </w:r>
      <w:r w:rsidR="004822CD">
        <w:t xml:space="preserve"> (Figure S7)</w:t>
      </w:r>
      <w:r w:rsidR="00893F1A">
        <w:t xml:space="preserve">. </w:t>
      </w:r>
      <w:r w:rsidR="00F442DE">
        <w:t xml:space="preserve">This finding </w:t>
      </w:r>
      <w:r w:rsidR="00F442DE" w:rsidRPr="00F442DE">
        <w:t>indicat</w:t>
      </w:r>
      <w:r w:rsidR="00F442DE">
        <w:t>es</w:t>
      </w:r>
      <w:r w:rsidR="00F442DE" w:rsidRPr="00F442DE">
        <w:t xml:space="preserve"> that </w:t>
      </w:r>
      <w:proofErr w:type="spellStart"/>
      <w:r w:rsidR="00F442DE">
        <w:t>NeuralTE</w:t>
      </w:r>
      <w:proofErr w:type="spellEnd"/>
      <w:r w:rsidR="00F442DE">
        <w:t xml:space="preserve"> </w:t>
      </w:r>
      <w:r w:rsidR="00A622BD" w:rsidRPr="00A622BD">
        <w:t>primarily relied on conserved sequence features located within internal regions rather than terminal structures</w:t>
      </w:r>
      <w:r w:rsidR="004822CD">
        <w:t xml:space="preserve"> </w:t>
      </w:r>
      <w:r w:rsidR="004822CD">
        <w:fldChar w:fldCharType="begin"/>
      </w:r>
      <w:r w:rsidR="004822CD">
        <w:instrText xml:space="preserve"> ADDIN ZOTERO_ITEM CSL_CITATION {"citationID":"KKAFDCOs","properties":{"unsorted":false,"formattedCitation":"(Majdandzic et\\uc0\\u160{}al., 2023; Sundararajan et\\uc0\\u160{}al., 2017)","plainCitation":"(Majdandzic et al., 2023; Sundararajan et al., 2017)","noteIndex":0},"citationItems":[{"id":207,"uris":["http://zotero.org/users/11769186/items/X9WDYKGR"],"itemData":{"id":207,"type":"article-journal","abstract":"Post hoc attribution methods can provide insights into the learned patterns from deep neural networks (DNNs) trained on high-throughput functional genomics data. However, in practice, their resultant attribution maps can be challenging to interpret due to spurious importance scores for seemingly arbitrary nucleotides. Here, we identify a previously overlooked attribution noise source that arises from how DNNs handle one-hot encoded DNA. We demonstrate this noise is pervasive across various genomic DNNs and introduce a statistical correction that effectively reduces it, leading to more reliable attribution maps. Our approach represents a promising step towards gaining meaningful insights from DNNs in regulatory genomics.","container-title":"Genome Biology","DOI":"10.1186/s13059-023-02956-3","ISSN":"1474-760X","issue":"1","journalAbbreviation":"Genome Biology","page":"109","title":"Correcting gradient-based interpretations of deep neural networks for genomics","volume":"24","author":[{"family":"Majdandzic","given":"Antonio"},{"family":"Rajesh","given":"Chandana"},{"family":"Koo","given":"Peter K."}],"issued":{"date-parts":[["2023",5,9]]}}},{"id":206,"uris":["http://zotero.org/users/11769186/items/VRJJD2K3"],"itemData":{"id":206,"type":"paper-conference","container-title":"International conference on machine learning","page":"3319–3328","publisher":"PMLR","title":"Axiomatic attribution for deep networks","author":[{"family":"Sundararajan","given":"Mukund"},{"family":"Taly","given":"Ankur"},{"family":"Yan","given":"Qiqi"}],"issued":{"date-parts":[["2017"]]}}}],"schema":"https://github.com/citation-style-language/schema/raw/master/csl-citation.json"} </w:instrText>
      </w:r>
      <w:r w:rsidR="004822CD">
        <w:fldChar w:fldCharType="separate"/>
      </w:r>
      <w:r w:rsidR="004822CD" w:rsidRPr="004822CD">
        <w:rPr>
          <w:rFonts w:ascii="Aptos" w:hAnsi="Aptos" w:cs="Times New Roman"/>
          <w:kern w:val="0"/>
        </w:rPr>
        <w:t>(</w:t>
      </w:r>
      <w:proofErr w:type="spellStart"/>
      <w:r w:rsidR="004822CD" w:rsidRPr="004822CD">
        <w:rPr>
          <w:rFonts w:ascii="Aptos" w:hAnsi="Aptos" w:cs="Times New Roman"/>
          <w:kern w:val="0"/>
        </w:rPr>
        <w:t>Majdandzic</w:t>
      </w:r>
      <w:proofErr w:type="spellEnd"/>
      <w:r w:rsidR="004822CD" w:rsidRPr="004822CD">
        <w:rPr>
          <w:rFonts w:ascii="Aptos" w:hAnsi="Aptos" w:cs="Times New Roman"/>
          <w:kern w:val="0"/>
        </w:rPr>
        <w:t xml:space="preserve"> et al., 2023; Sundararajan et al., 2017)</w:t>
      </w:r>
      <w:r w:rsidR="004822CD">
        <w:fldChar w:fldCharType="end"/>
      </w:r>
      <w:r w:rsidR="00A622BD" w:rsidRPr="00A622BD">
        <w:t xml:space="preserve">. This observation is consistent with the fact that the internal regions of most autonomous </w:t>
      </w:r>
      <w:r w:rsidR="00A622BD">
        <w:t>TEs</w:t>
      </w:r>
      <w:r w:rsidR="00A622BD" w:rsidRPr="00A622BD">
        <w:t xml:space="preserve"> contain conserved protein-coding domains, such as reverse </w:t>
      </w:r>
      <w:proofErr w:type="spellStart"/>
      <w:r w:rsidR="00A622BD" w:rsidRPr="00A622BD">
        <w:t>transcriptases</w:t>
      </w:r>
      <w:proofErr w:type="spellEnd"/>
      <w:r w:rsidR="00A622BD" w:rsidRPr="00A622BD">
        <w:t>, integrases, helicases, and transposases, which represent the primary evolutionary signatures used for TE classification</w:t>
      </w:r>
      <w:r w:rsidR="004822CD">
        <w:t xml:space="preserve"> </w:t>
      </w:r>
      <w:r w:rsidR="004822CD">
        <w:fldChar w:fldCharType="begin"/>
      </w:r>
      <w:r w:rsidR="004822CD">
        <w:instrText xml:space="preserve"> ADDIN ZOTERO_ITEM CSL_CITATION {"citationID":"rd9FsynH","properties":{"unsorted":false,"formattedCitation":"(Orozco-Arias et\\uc0\\u160{}al., 2019; Poulter &amp; Butler, 2015; Thomas &amp; Pritham, 2015; Wicker et\\uc0\\u160{}al., 2007)","plainCitation":"(Orozco-Arias et al., 2019; Poulter &amp; Butler, 2015; Thomas &amp; Pritham, 2015; Wicker et al., 2007)","noteIndex":0},"citationItems":[{"id":103,"uris":["http://zotero.org/users/11769186/items/D5KU4L4J"],"itemData":{"id":103,"type":"article-journal","container-title":"International journal of molecular sciences","issue":"15","page":"3837","publisher":"MDPI","title":"Retrotransposons in plant genomes: structure, identification, and classification through bioinformatics and machine learning","volume":"20","author":[{"family":"Orozco-Arias","given":"Simon"},{"family":"Isaza","given":"Gustavo"},{"family":"Guyot","given":"Romain"}],"issued":{"date-parts":[["2019"]]}}},{"id":52,"uris":["http://zotero.org/users/11769186/items/L88KPJ9E"],"itemData":{"id":52,"type":"article-journal","container-title":"Mobile DNA III","page":"1271–1291","publisher":"Wiley Online Library","title":"Tyrosine recombinase retrotransposons and transposons","author":[{"family":"Poulter","given":"Russell TM"},{"family":"Butler","given":"Margi I"}],"issued":{"date-parts":[["2015"]]}}},{"id":51,"uris":["http://zotero.org/users/11769186/items/T783KPFE"],"itemData":{"id":51,"type":"article-journal","container-title":"Mobile DNA iii","page":"891–924","publisher":"Wiley Online Library","title":"Helitrons, the eukaryotic rolling-circle transposable elements","author":[{"family":"Thomas","given":"Jainy"},{"family":"Pritham","given":"Ellen J"}],"issued":{"date-parts":[["2015"]]}}},{"id":92,"uris":["http://zotero.org/users/11769186/items/5S54XRSU"],"itemData":{"id":92,"type":"article-journal","container-title":"Nature reviews genetics","issue":"12","page":"973–982","publisher":"Nature Publishing Group UK London","title":"A unified classification system for eukaryotic transposable elements","volume":"8","author":[{"family":"Wicker","given":"Thomas"},{"family":"Sabot","given":"François"},{"family":"Hua-Van","given":"Aurélie"},{"family":"Bennetzen","given":"Jeffrey L"},{"family":"Capy","given":"Pierre"},{"family":"Chalhoub","given":"Boulos"},{"family":"Flavell","given":"Andrew"},{"family":"Leroy","given":"Philippe"},{"family":"Morgante","given":"Michele"},{"family":"Panaud","given":"Olivier"},{"literal":"others"}],"issued":{"date-parts":[["2007"]]}}}],"schema":"https://github.com/citation-style-language/schema/raw/master/csl-citation.json"} </w:instrText>
      </w:r>
      <w:r w:rsidR="004822CD">
        <w:fldChar w:fldCharType="separate"/>
      </w:r>
      <w:r w:rsidR="004822CD" w:rsidRPr="004822CD">
        <w:rPr>
          <w:rFonts w:ascii="Aptos" w:hAnsi="Aptos" w:cs="Times New Roman"/>
          <w:kern w:val="0"/>
        </w:rPr>
        <w:t>(Orozco-Arias et al., 2019; Poulter &amp; Butler, 2015; Thomas &amp; Pritham, 2015; Wicker et al., 2007)</w:t>
      </w:r>
      <w:r w:rsidR="004822CD">
        <w:fldChar w:fldCharType="end"/>
      </w:r>
      <w:r w:rsidR="00A622BD" w:rsidRPr="00A622BD">
        <w:t xml:space="preserve">. In contrast, TIR elements constituted the only notable exception, as terminal </w:t>
      </w:r>
      <w:r w:rsidR="00A622BD" w:rsidRPr="00A622BD">
        <w:rPr>
          <w:i/>
          <w:iCs/>
        </w:rPr>
        <w:t>k</w:t>
      </w:r>
      <w:r w:rsidR="00A622BD" w:rsidRPr="00A622BD">
        <w:t>-</w:t>
      </w:r>
      <w:proofErr w:type="spellStart"/>
      <w:r w:rsidR="00A622BD" w:rsidRPr="00A622BD">
        <w:t>mers</w:t>
      </w:r>
      <w:proofErr w:type="spellEnd"/>
      <w:r w:rsidR="00A622BD" w:rsidRPr="00A622BD">
        <w:t xml:space="preserve"> received attribution scores, likely reflecting the presence of </w:t>
      </w:r>
      <w:r w:rsidR="004822CD">
        <w:t>important motifs</w:t>
      </w:r>
      <w:r w:rsidR="00A622BD" w:rsidRPr="00A622BD">
        <w:t>, which are defining structural features required for transposase recognition and transposition</w:t>
      </w:r>
      <w:r w:rsidR="004822CD">
        <w:t xml:space="preserve"> </w:t>
      </w:r>
      <w:r w:rsidR="004822CD">
        <w:fldChar w:fldCharType="begin"/>
      </w:r>
      <w:r w:rsidR="004822CD">
        <w:instrText xml:space="preserve"> ADDIN ZOTERO_ITEM CSL_CITATION {"citationID":"XEj6HfDl","properties":{"unsorted":false,"formattedCitation":"(Feschotte &amp; Pritham, 2007; Wicker et\\uc0\\u160{}al., 2007)","plainCitation":"(Feschotte &amp; Pritham, 2007; Wicker et al., 2007)","noteIndex":0},"citationItems":[{"id":209,"uris":["http://zotero.org/users/11769186/items/WX2QG6JG"],"itemData":{"id":209,"type":"article-journal","container-title":"Annu. Rev. Genet.","issue":"1","page":"331–368","publisher":"Annual Reviews","title":"DNA transposons and the evolution of eukaryotic genomes","volume":"41","author":[{"family":"Feschotte","given":"Cédric"},{"family":"Pritham","given":"Ellen J"}],"issued":{"date-parts":[["2007"]]}}},{"id":92,"uris":["http://zotero.org/users/11769186/items/5S54XRSU"],"itemData":{"id":92,"type":"article-journal","container-title":"Nature reviews genetics","issue":"12","page":"973–982","publisher":"Nature Publishing Group UK London","title":"A unified classification system for eukaryotic transposable elements","volume":"8","author":[{"family":"Wicker","given":"Thomas"},{"family":"Sabot","given":"François"},{"family":"Hua-Van","given":"Aurélie"},{"family":"Bennetzen","given":"Jeffrey L"},{"family":"Capy","given":"Pierre"},{"family":"Chalhoub","given":"Boulos"},{"family":"Flavell","given":"Andrew"},{"family":"Leroy","given":"Philippe"},{"family":"Morgante","given":"Michele"},{"family":"Panaud","given":"Olivier"},{"literal":"others"}],"issued":{"date-parts":[["2007"]]}}}],"schema":"https://github.com/citation-style-language/schema/raw/master/csl-citation.json"} </w:instrText>
      </w:r>
      <w:r w:rsidR="004822CD">
        <w:fldChar w:fldCharType="separate"/>
      </w:r>
      <w:r w:rsidR="004822CD" w:rsidRPr="004822CD">
        <w:rPr>
          <w:rFonts w:ascii="Aptos" w:hAnsi="Aptos" w:cs="Times New Roman"/>
          <w:kern w:val="0"/>
        </w:rPr>
        <w:t>(</w:t>
      </w:r>
      <w:proofErr w:type="spellStart"/>
      <w:r w:rsidR="004822CD" w:rsidRPr="004822CD">
        <w:rPr>
          <w:rFonts w:ascii="Aptos" w:hAnsi="Aptos" w:cs="Times New Roman"/>
          <w:kern w:val="0"/>
        </w:rPr>
        <w:t>Feschotte</w:t>
      </w:r>
      <w:proofErr w:type="spellEnd"/>
      <w:r w:rsidR="004822CD" w:rsidRPr="004822CD">
        <w:rPr>
          <w:rFonts w:ascii="Aptos" w:hAnsi="Aptos" w:cs="Times New Roman"/>
          <w:kern w:val="0"/>
        </w:rPr>
        <w:t xml:space="preserve"> &amp; Pritham, 2007; Wicker et al., 2007)</w:t>
      </w:r>
      <w:r w:rsidR="004822CD">
        <w:fldChar w:fldCharType="end"/>
      </w:r>
      <w:r w:rsidR="00A622BD" w:rsidRPr="00A622BD">
        <w:t>.</w:t>
      </w:r>
      <w:r w:rsidR="004822CD">
        <w:t xml:space="preserve"> </w:t>
      </w:r>
      <w:r w:rsidR="001F37B0" w:rsidRPr="001F37B0">
        <w:t xml:space="preserve">Finally, the presence of TE-specific coding domains substantially contributed to accurate classification. For instance, in LTR retrotransposons, domains characteristic of the Copia and Gypsy superfamilies ranked among the 20 most important features, whereas domains associated with other TE orders contributed negligibly. A similar pattern was observed across the remaining TE orders, with attribution scores largely restricted to domains characteristic of the predicted order. Specifically, LINE elements were primarily supported by domains from the LINE, LINE/RTE, and LINE/L1 superfamilies; DIRS elements by DIRS-specific and unclassified domains; PLEs by PLE-specific and unclassified domains; TIR elements by Tc1-Mariner, </w:t>
      </w:r>
      <w:proofErr w:type="spellStart"/>
      <w:r w:rsidR="001F37B0" w:rsidRPr="001F37B0">
        <w:t>hAT</w:t>
      </w:r>
      <w:proofErr w:type="spellEnd"/>
      <w:r w:rsidR="001F37B0" w:rsidRPr="001F37B0">
        <w:t xml:space="preserve">, PIF-Harbinger, and unclassified domains; </w:t>
      </w:r>
      <w:proofErr w:type="spellStart"/>
      <w:r w:rsidR="001F37B0" w:rsidRPr="001F37B0">
        <w:t>Helitrons</w:t>
      </w:r>
      <w:proofErr w:type="spellEnd"/>
      <w:r w:rsidR="001F37B0" w:rsidRPr="001F37B0">
        <w:t xml:space="preserve"> by </w:t>
      </w:r>
      <w:proofErr w:type="spellStart"/>
      <w:r w:rsidR="001F37B0" w:rsidRPr="001F37B0">
        <w:t>Helitron</w:t>
      </w:r>
      <w:proofErr w:type="spellEnd"/>
      <w:r w:rsidR="001F37B0" w:rsidRPr="001F37B0">
        <w:t>, LINE, and unclassified domains; and Cryptons exclusively by unclassified domains. In contrast, the non-autonomous SINE elements received attribution almost exclusively from unclassified domains, consistent with their lack of protein-coding capacity.</w:t>
      </w:r>
    </w:p>
    <w:p w14:paraId="3FF87AAD" w14:textId="292A39FC" w:rsidR="0093682F" w:rsidRDefault="00B5382A" w:rsidP="0010299C">
      <w:r w:rsidRPr="00B5382A">
        <w:t xml:space="preserve">Terrier followed a different strategy by representing sequences exclusively with DAX-encoded nucleotides, while reserving zero for padding and allowing input sequences of up to 15 </w:t>
      </w:r>
      <w:proofErr w:type="spellStart"/>
      <w:r w:rsidRPr="00B5382A">
        <w:t>kbp</w:t>
      </w:r>
      <w:proofErr w:type="spellEnd"/>
      <w:r w:rsidRPr="00B5382A">
        <w:t xml:space="preserve">. Consequently, the attribution profiles varied substantially among TE orders. For LTR retrotransposons and TIR elements, the first 64 bp and 59 bp, respectively, exhibited markedly higher attribution scores than the remainder of the sequence (Figure S7). This pattern is consistent with the presence of characteristic terminal repeats and conserved sequence motifs at the 5′ ends of these elements. Surprisingly, the corresponding 3′ terminal repeats did not display comparable attribution scores. Instead, additional attribution peaks were observed around positions 3.8, 4.6, and 7.2 </w:t>
      </w:r>
      <w:proofErr w:type="spellStart"/>
      <w:r w:rsidRPr="00B5382A">
        <w:t>kbp</w:t>
      </w:r>
      <w:proofErr w:type="spellEnd"/>
      <w:r w:rsidRPr="00B5382A">
        <w:t xml:space="preserve"> in LTR retrotransposons and around 5.5 </w:t>
      </w:r>
      <w:proofErr w:type="spellStart"/>
      <w:r w:rsidRPr="00B5382A">
        <w:t>kbp</w:t>
      </w:r>
      <w:proofErr w:type="spellEnd"/>
      <w:r w:rsidRPr="00B5382A">
        <w:t xml:space="preserve"> in TIR elements. We hypothesize that these peaks correspond to the approximate positions of the opposite terminal boundaries in different superfamilies, although their reduced attribution scores are likely a consequence of sequence length heterogeneity and the extensive padding introduced to accommodate variable-length sequences.</w:t>
      </w:r>
      <w:r>
        <w:t xml:space="preserve"> </w:t>
      </w:r>
      <w:r w:rsidR="0093682F" w:rsidRPr="0093682F">
        <w:t xml:space="preserve">Terrier's encoding strategy also provides an additional </w:t>
      </w:r>
      <w:r w:rsidR="0093682F" w:rsidRPr="0093682F">
        <w:lastRenderedPageBreak/>
        <w:t xml:space="preserve">advantage for TE classification by implicitly incorporating sequence length information. Because sequences are padded with zeros at the 3′ end to a fixed length of 15 </w:t>
      </w:r>
      <w:proofErr w:type="spellStart"/>
      <w:r w:rsidR="0093682F" w:rsidRPr="0093682F">
        <w:t>kbp</w:t>
      </w:r>
      <w:proofErr w:type="spellEnd"/>
      <w:r w:rsidR="0093682F" w:rsidRPr="0093682F">
        <w:t xml:space="preserve">, the model can infer the approximate length of each element as an informative feature. This effect is particularly evident for LINEs, where nucleotides beyond approximately 6 </w:t>
      </w:r>
      <w:proofErr w:type="spellStart"/>
      <w:r w:rsidR="0093682F" w:rsidRPr="0093682F">
        <w:t>kbp</w:t>
      </w:r>
      <w:proofErr w:type="spellEnd"/>
      <w:r w:rsidR="0093682F" w:rsidRPr="0093682F">
        <w:t xml:space="preserve"> showed no contribution to the predictions, and for SINEs, where attribution scores dropped to zero beyond approximately 500 bp.</w:t>
      </w:r>
    </w:p>
    <w:p w14:paraId="5B802CFF" w14:textId="0BDE10BA" w:rsidR="00127198" w:rsidRDefault="007B45DE" w:rsidP="0010299C">
      <w:r w:rsidRPr="007B45DE">
        <w:t xml:space="preserve">CREATE employed </w:t>
      </w:r>
      <w:proofErr w:type="gramStart"/>
      <w:r w:rsidRPr="007B45DE">
        <w:t>a dual</w:t>
      </w:r>
      <w:proofErr w:type="gramEnd"/>
      <w:r w:rsidRPr="007B45DE">
        <w:t xml:space="preserve">-branch architecture that processed two complementary feature representations: 7-mer frequency vectors and one-hot encoded representations of the 5′ and 3′ terminal 300 bp of each sequence. Despite this complementary design, the </w:t>
      </w:r>
      <w:r w:rsidRPr="007B45DE">
        <w:rPr>
          <w:i/>
          <w:iCs/>
        </w:rPr>
        <w:t>k</w:t>
      </w:r>
      <w:r w:rsidRPr="007B45DE">
        <w:t>-</w:t>
      </w:r>
      <w:proofErr w:type="spellStart"/>
      <w:r w:rsidRPr="007B45DE">
        <w:t>mer</w:t>
      </w:r>
      <w:proofErr w:type="spellEnd"/>
      <w:r w:rsidRPr="007B45DE">
        <w:t xml:space="preserve"> frequency branch consistently contributed more to the final predictions than the one-hot sequence branch across all TE orders, with summed attribution scores ranging from 7.6-fold higher for SINE elements to 26-fold higher for LTR retrotransposons (Figure S8 and Table S20). These results indicate that global sequence composition captured by </w:t>
      </w:r>
      <w:r w:rsidRPr="007B45DE">
        <w:rPr>
          <w:i/>
          <w:iCs/>
        </w:rPr>
        <w:t>k</w:t>
      </w:r>
      <w:r w:rsidRPr="007B45DE">
        <w:t>-</w:t>
      </w:r>
      <w:proofErr w:type="spellStart"/>
      <w:r w:rsidRPr="007B45DE">
        <w:t>mer</w:t>
      </w:r>
      <w:proofErr w:type="spellEnd"/>
      <w:r w:rsidRPr="007B45DE">
        <w:t xml:space="preserve"> frequencies provides substantially greater discriminatory power than terminal nucleotide patterns alone. This observation is consistent with previous studies showing that </w:t>
      </w:r>
      <w:r w:rsidRPr="007B45DE">
        <w:rPr>
          <w:i/>
          <w:iCs/>
        </w:rPr>
        <w:t>k</w:t>
      </w:r>
      <w:r w:rsidRPr="007B45DE">
        <w:t>-</w:t>
      </w:r>
      <w:proofErr w:type="spellStart"/>
      <w:r w:rsidRPr="007B45DE">
        <w:t>mer</w:t>
      </w:r>
      <w:proofErr w:type="spellEnd"/>
      <w:r w:rsidRPr="007B45DE">
        <w:t xml:space="preserve"> frequency features outperform alternative sequence representations for the classification of LTR retrotransposons </w:t>
      </w:r>
      <w:r w:rsidR="00C32FC7">
        <w:fldChar w:fldCharType="begin"/>
      </w:r>
      <w:r w:rsidR="00C32FC7">
        <w:instrText xml:space="preserve"> ADDIN ZOTERO_ITEM CSL_CITATION {"citationID":"Fxb4VJVU","properties":{"unsorted":false,"formattedCitation":"(Orozco-Arias et\\uc0\\u160{}al., 2021)","plainCitation":"(Orozco-Arias et al., 2021)","noteIndex":0},"citationItems":[{"id":144,"uris":["http://zotero.org/users/11769186/items/4J8LUDF3"],"itemData":{"id":144,"type":"article-journal","container-title":"PeerJ","page":"e11456","publisher":"PeerJ Inc.","title":"K-mer-based machine learning method to classify LTR-retrotransposons in plant genomes","volume":"9","author":[{"family":"Orozco-Arias","given":"Simon"},{"family":"Candamil-Cortés","given":"Mariana S"},{"family":"Jaimes","given":"Paula A"},{"family":"Piña","given":"Johan S"},{"family":"Tabares-Soto","given":"Reinel"},{"family":"Guyot","given":"Romain"},{"family":"Isaza","given":"Gustavo"}],"issued":{"date-parts":[["2021"]]}}}],"schema":"https://github.com/citation-style-language/schema/raw/master/csl-citation.json"} </w:instrText>
      </w:r>
      <w:r w:rsidR="00C32FC7">
        <w:fldChar w:fldCharType="separate"/>
      </w:r>
      <w:r w:rsidR="00C32FC7" w:rsidRPr="00C32FC7">
        <w:rPr>
          <w:rFonts w:ascii="Aptos" w:hAnsi="Aptos" w:cs="Times New Roman"/>
          <w:kern w:val="0"/>
        </w:rPr>
        <w:t>(Orozco-Arias et al., 2021)</w:t>
      </w:r>
      <w:r w:rsidR="00C32FC7">
        <w:fldChar w:fldCharType="end"/>
      </w:r>
      <w:r w:rsidR="00C32FC7">
        <w:t xml:space="preserve">. </w:t>
      </w:r>
      <w:r w:rsidRPr="007B45DE">
        <w:t xml:space="preserve">Interestingly, the attribution pattern observed for CREATE's one-hot encoded branch closely resembled those obtained with </w:t>
      </w:r>
      <w:proofErr w:type="spellStart"/>
      <w:r w:rsidRPr="007B45DE">
        <w:t>NeuralTE</w:t>
      </w:r>
      <w:proofErr w:type="spellEnd"/>
      <w:r w:rsidRPr="007B45DE">
        <w:t xml:space="preserve"> and Terrier, despite these models relying on different sequence representations. In all three models, the highest attribution scores were concentrated at the 5′ and 3′ termini of LTR retrotransposons and TIR elements. Elevated attribution was also observed for DIRS and </w:t>
      </w:r>
      <w:proofErr w:type="spellStart"/>
      <w:r w:rsidRPr="007B45DE">
        <w:t>Helitrons</w:t>
      </w:r>
      <w:proofErr w:type="spellEnd"/>
      <w:r w:rsidRPr="007B45DE">
        <w:t>, which possess characteristic terminal repeat structures, although the signal was substantially weaker than that of LTR retrotransposons and TIR elements.</w:t>
      </w:r>
    </w:p>
    <w:p w14:paraId="67897C7C" w14:textId="0F71A685" w:rsidR="002B5244" w:rsidRPr="002B5244" w:rsidRDefault="002B5244" w:rsidP="002B5244">
      <w:r>
        <w:t xml:space="preserve">When analyzing the CREATE’s </w:t>
      </w:r>
      <w:r>
        <w:rPr>
          <w:i/>
          <w:iCs/>
        </w:rPr>
        <w:t>k-</w:t>
      </w:r>
      <w:proofErr w:type="spellStart"/>
      <w:r>
        <w:t>mer</w:t>
      </w:r>
      <w:proofErr w:type="spellEnd"/>
      <w:r>
        <w:t xml:space="preserve"> branch, t</w:t>
      </w:r>
      <w:r w:rsidRPr="002B5244">
        <w:t xml:space="preserve">he most influential 7-mers were highly order-specific, with only the </w:t>
      </w:r>
      <w:proofErr w:type="spellStart"/>
      <w:r w:rsidRPr="002B5244">
        <w:t>homopolymeric</w:t>
      </w:r>
      <w:proofErr w:type="spellEnd"/>
      <w:r w:rsidRPr="002B5244">
        <w:t xml:space="preserve"> motif AAAAAAA appearing among the top contributors for multiple retrotransposon orders (LTR, LINE, and SINE). In contrast, the remaining highly attributed </w:t>
      </w:r>
      <w:r w:rsidRPr="002B5244">
        <w:rPr>
          <w:i/>
          <w:iCs/>
        </w:rPr>
        <w:t>k</w:t>
      </w:r>
      <w:r w:rsidRPr="002B5244">
        <w:t>-</w:t>
      </w:r>
      <w:proofErr w:type="spellStart"/>
      <w:r w:rsidRPr="002B5244">
        <w:t>mers</w:t>
      </w:r>
      <w:proofErr w:type="spellEnd"/>
      <w:r w:rsidRPr="002B5244">
        <w:t xml:space="preserve"> differed markedly among TE orders, suggesting that the classifier learned characteristic sequence signatures rather than relying on universal motifs</w:t>
      </w:r>
      <w:r>
        <w:t xml:space="preserve"> </w:t>
      </w:r>
      <w:r w:rsidRPr="002B5244">
        <w:t>(Figure S</w:t>
      </w:r>
      <w:r>
        <w:t>7</w:t>
      </w:r>
      <w:r w:rsidRPr="002B5244">
        <w:t xml:space="preserve">). This behavior was particularly evident for </w:t>
      </w:r>
      <w:r>
        <w:t>TIR elements</w:t>
      </w:r>
      <w:r w:rsidRPr="002B5244">
        <w:t xml:space="preserve"> and Cryptons, whose </w:t>
      </w:r>
      <w:r>
        <w:t xml:space="preserve">5 </w:t>
      </w:r>
      <w:r w:rsidRPr="002B5244">
        <w:t xml:space="preserve">top-ranked </w:t>
      </w:r>
      <w:r w:rsidRPr="002B5244">
        <w:rPr>
          <w:i/>
          <w:iCs/>
        </w:rPr>
        <w:t>k</w:t>
      </w:r>
      <w:r w:rsidRPr="002B5244">
        <w:t>-</w:t>
      </w:r>
      <w:proofErr w:type="spellStart"/>
      <w:r w:rsidRPr="002B5244">
        <w:t>mers</w:t>
      </w:r>
      <w:proofErr w:type="spellEnd"/>
      <w:r w:rsidRPr="002B5244">
        <w:t xml:space="preserve"> showed little overlap with those of other orders, supporting the notion that the </w:t>
      </w:r>
      <w:r w:rsidRPr="002B5244">
        <w:rPr>
          <w:i/>
          <w:iCs/>
        </w:rPr>
        <w:t>k</w:t>
      </w:r>
      <w:r w:rsidRPr="002B5244">
        <w:t>-</w:t>
      </w:r>
      <w:proofErr w:type="spellStart"/>
      <w:r w:rsidRPr="002B5244">
        <w:t>mer</w:t>
      </w:r>
      <w:proofErr w:type="spellEnd"/>
      <w:r w:rsidRPr="002B5244">
        <w:t xml:space="preserve"> representation captures lineage-specific sequence composition beyond conserved terminal structures.</w:t>
      </w:r>
    </w:p>
    <w:p w14:paraId="708466D3" w14:textId="5C489C2D" w:rsidR="007B45DE" w:rsidRDefault="002B5244" w:rsidP="0010299C">
      <w:proofErr w:type="spellStart"/>
      <w:r w:rsidRPr="002B5244">
        <w:t>DeepTE</w:t>
      </w:r>
      <w:proofErr w:type="spellEnd"/>
      <w:r w:rsidRPr="002B5244">
        <w:t xml:space="preserve"> exhibited a similar attribution pattern</w:t>
      </w:r>
      <w:r>
        <w:t xml:space="preserve"> </w:t>
      </w:r>
      <w:r w:rsidRPr="002B5244">
        <w:t>(Figure S</w:t>
      </w:r>
      <w:r>
        <w:t>7</w:t>
      </w:r>
      <w:r w:rsidRPr="002B5244">
        <w:t xml:space="preserve">), with the highest contributions concentrated in internal </w:t>
      </w:r>
      <w:r w:rsidRPr="002B5244">
        <w:rPr>
          <w:i/>
          <w:iCs/>
        </w:rPr>
        <w:t>k</w:t>
      </w:r>
      <w:r w:rsidRPr="002B5244">
        <w:t>-</w:t>
      </w:r>
      <w:proofErr w:type="spellStart"/>
      <w:r w:rsidRPr="002B5244">
        <w:t>mers</w:t>
      </w:r>
      <w:proofErr w:type="spellEnd"/>
      <w:r w:rsidRPr="002B5244">
        <w:t xml:space="preserve"> and only minor contributions from terminal regions. As observed for CREATE, the most informative 7-mers were largely specific to individual TE orders, although a greater overlap between related retrotransposon orders was apparent, </w:t>
      </w:r>
      <w:r w:rsidRPr="002B5244">
        <w:lastRenderedPageBreak/>
        <w:t xml:space="preserve">with motifs such as AAAAAAA and ACGGTCC contributing to multiple classes. This suggests that </w:t>
      </w:r>
      <w:proofErr w:type="spellStart"/>
      <w:r w:rsidRPr="002B5244">
        <w:t>DeepTE</w:t>
      </w:r>
      <w:proofErr w:type="spellEnd"/>
      <w:r w:rsidRPr="002B5244">
        <w:t xml:space="preserve"> exploits both order-specific sequence signatures and compositional similarities among evolutionarily related TE groups. Notably, the </w:t>
      </w:r>
      <w:r>
        <w:t xml:space="preserve">5 </w:t>
      </w:r>
      <w:r w:rsidRPr="002B5244">
        <w:t xml:space="preserve">top-ranked </w:t>
      </w:r>
      <w:r w:rsidRPr="002B5244">
        <w:rPr>
          <w:i/>
          <w:iCs/>
        </w:rPr>
        <w:t>k</w:t>
      </w:r>
      <w:r w:rsidRPr="002B5244">
        <w:t>-</w:t>
      </w:r>
      <w:proofErr w:type="spellStart"/>
      <w:r w:rsidRPr="002B5244">
        <w:t>mers</w:t>
      </w:r>
      <w:proofErr w:type="spellEnd"/>
      <w:r w:rsidRPr="002B5244">
        <w:t xml:space="preserve"> identified by both models rarely corresponded to known terminal repeat motifs, reinforcing the conclusion that internal sequence composition provides substantially greater discriminatory power than terminal sequence patterns for TE order classification.</w:t>
      </w:r>
    </w:p>
    <w:p w14:paraId="2F5F5C6E" w14:textId="5B9CBB30" w:rsidR="00E96BEE" w:rsidRPr="00C32FC7" w:rsidRDefault="00E96BEE" w:rsidP="0010299C">
      <w:r w:rsidRPr="00E96BEE">
        <w:t xml:space="preserve">Although these analyses are not exhaustive, they demonstrate the potential of explainable AI to uncover the biological principles learned by </w:t>
      </w:r>
      <w:r w:rsidR="00A3030B">
        <w:t>ML/DL</w:t>
      </w:r>
      <w:r w:rsidRPr="00E96BEE">
        <w:t xml:space="preserve"> models for TE classification. Future studies combining multiple attribution methods, larger and taxonomically broader TE datasets, and foundation models specifically trained on repetitive DNA will enable a more comprehensive characterization of the sequence features underlying TE evolution and classification, ultimately facilitating the development of more accurate and biologically interpretable AI models.</w:t>
      </w:r>
    </w:p>
    <w:p w14:paraId="49B752FD" w14:textId="27E522C7" w:rsidR="007C6862" w:rsidRPr="00F048D7" w:rsidRDefault="007C6862" w:rsidP="0010299C">
      <w:pPr>
        <w:rPr>
          <w:b/>
          <w:bCs/>
        </w:rPr>
      </w:pPr>
      <w:r w:rsidRPr="00F048D7">
        <w:rPr>
          <w:b/>
          <w:bCs/>
        </w:rPr>
        <w:t>Supplementary references</w:t>
      </w:r>
    </w:p>
    <w:p w14:paraId="07F313A5" w14:textId="77777777" w:rsidR="00C32FC7" w:rsidRPr="00C32FC7" w:rsidRDefault="007C6862" w:rsidP="00C32FC7">
      <w:pPr>
        <w:pStyle w:val="Bibliography"/>
      </w:pPr>
      <w:r w:rsidRPr="00F048D7">
        <w:rPr>
          <w:b/>
          <w:bCs/>
        </w:rPr>
        <w:fldChar w:fldCharType="begin"/>
      </w:r>
      <w:r w:rsidRPr="00F048D7">
        <w:rPr>
          <w:b/>
          <w:bCs/>
        </w:rPr>
        <w:instrText xml:space="preserve"> ADDIN ZOTERO_BIBL {"uncited":[],"omitted":[],"custom":[]} CSL_BIBLIOGRAPHY </w:instrText>
      </w:r>
      <w:r w:rsidRPr="00F048D7">
        <w:rPr>
          <w:b/>
          <w:bCs/>
        </w:rPr>
        <w:fldChar w:fldCharType="separate"/>
      </w:r>
      <w:proofErr w:type="spellStart"/>
      <w:r w:rsidR="00C32FC7" w:rsidRPr="00C32FC7">
        <w:t>Feschotte</w:t>
      </w:r>
      <w:proofErr w:type="spellEnd"/>
      <w:r w:rsidR="00C32FC7" w:rsidRPr="00C32FC7">
        <w:t xml:space="preserve">, C., &amp; Pritham, E. J. (2007). DNA transposons and the evolution of eukaryotic genomes. </w:t>
      </w:r>
      <w:r w:rsidR="00C32FC7" w:rsidRPr="00C32FC7">
        <w:rPr>
          <w:i/>
          <w:iCs/>
        </w:rPr>
        <w:t>Annu. Rev. Genet.</w:t>
      </w:r>
      <w:r w:rsidR="00C32FC7" w:rsidRPr="00C32FC7">
        <w:t xml:space="preserve">, </w:t>
      </w:r>
      <w:r w:rsidR="00C32FC7" w:rsidRPr="00C32FC7">
        <w:rPr>
          <w:i/>
          <w:iCs/>
        </w:rPr>
        <w:t>41</w:t>
      </w:r>
      <w:r w:rsidR="00C32FC7" w:rsidRPr="00C32FC7">
        <w:t>(1), 331-368.</w:t>
      </w:r>
    </w:p>
    <w:p w14:paraId="13454F06" w14:textId="77777777" w:rsidR="00C32FC7" w:rsidRPr="00C32FC7" w:rsidRDefault="00C32FC7" w:rsidP="00C32FC7">
      <w:pPr>
        <w:pStyle w:val="Bibliography"/>
      </w:pPr>
      <w:proofErr w:type="spellStart"/>
      <w:r w:rsidRPr="00C32FC7">
        <w:t>Majdandzic</w:t>
      </w:r>
      <w:proofErr w:type="spellEnd"/>
      <w:r w:rsidRPr="00C32FC7">
        <w:t xml:space="preserve">, A., Rajesh, C., &amp; Koo, P. K. (2023). Correcting gradient-based interpretations of deep neural networks for genomics. </w:t>
      </w:r>
      <w:r w:rsidRPr="00C32FC7">
        <w:rPr>
          <w:i/>
          <w:iCs/>
        </w:rPr>
        <w:t>Genome Biology</w:t>
      </w:r>
      <w:r w:rsidRPr="00C32FC7">
        <w:t xml:space="preserve">, </w:t>
      </w:r>
      <w:r w:rsidRPr="00C32FC7">
        <w:rPr>
          <w:i/>
          <w:iCs/>
        </w:rPr>
        <w:t>24</w:t>
      </w:r>
      <w:r w:rsidRPr="00C32FC7">
        <w:t>(1), 109. https://doi.org/10.1186/s13059-023-02956-3</w:t>
      </w:r>
    </w:p>
    <w:p w14:paraId="64F567DA" w14:textId="77777777" w:rsidR="00C32FC7" w:rsidRPr="00C32FC7" w:rsidRDefault="00C32FC7" w:rsidP="00C32FC7">
      <w:pPr>
        <w:pStyle w:val="Bibliography"/>
      </w:pPr>
      <w:r w:rsidRPr="00C32FC7">
        <w:t xml:space="preserve">Novakovsky, G., Dexter, N., Libbrecht, M. W., Wasserman, W. W., &amp; Mostafavi, S. (2023). Obtaining genetics insights from deep learning via explainable artificial intelligence. </w:t>
      </w:r>
      <w:r w:rsidRPr="00C32FC7">
        <w:rPr>
          <w:i/>
          <w:iCs/>
        </w:rPr>
        <w:t>Nature Reviews Genetics</w:t>
      </w:r>
      <w:r w:rsidRPr="00C32FC7">
        <w:t xml:space="preserve">, </w:t>
      </w:r>
      <w:r w:rsidRPr="00C32FC7">
        <w:rPr>
          <w:i/>
          <w:iCs/>
        </w:rPr>
        <w:t>24</w:t>
      </w:r>
      <w:r w:rsidRPr="00C32FC7">
        <w:t>(2), 125-137. https://doi.org/10.1038/s41576-022-00532-2</w:t>
      </w:r>
    </w:p>
    <w:p w14:paraId="359E0BC2" w14:textId="77777777" w:rsidR="00C32FC7" w:rsidRPr="00C32FC7" w:rsidRDefault="00C32FC7" w:rsidP="00C32FC7">
      <w:pPr>
        <w:pStyle w:val="Bibliography"/>
      </w:pPr>
      <w:r w:rsidRPr="00C32FC7">
        <w:t xml:space="preserve">Orozco-Arias, S., </w:t>
      </w:r>
      <w:proofErr w:type="spellStart"/>
      <w:r w:rsidRPr="00C32FC7">
        <w:t>Candamil</w:t>
      </w:r>
      <w:proofErr w:type="spellEnd"/>
      <w:r w:rsidRPr="00C32FC7">
        <w:t>-Cortés, M. S., Jaimes, P. A., Piña, J. S., Tabares-Soto, R., Guyot, R., &amp; Isaza, G. (2021). K-</w:t>
      </w:r>
      <w:proofErr w:type="spellStart"/>
      <w:r w:rsidRPr="00C32FC7">
        <w:t>mer</w:t>
      </w:r>
      <w:proofErr w:type="spellEnd"/>
      <w:r w:rsidRPr="00C32FC7">
        <w:t xml:space="preserve">-based machine learning method to classify LTR-retrotransposons in plant genomes. </w:t>
      </w:r>
      <w:proofErr w:type="spellStart"/>
      <w:r w:rsidRPr="00C32FC7">
        <w:rPr>
          <w:i/>
          <w:iCs/>
        </w:rPr>
        <w:t>PeerJ</w:t>
      </w:r>
      <w:proofErr w:type="spellEnd"/>
      <w:r w:rsidRPr="00C32FC7">
        <w:t xml:space="preserve">, </w:t>
      </w:r>
      <w:r w:rsidRPr="00C32FC7">
        <w:rPr>
          <w:i/>
          <w:iCs/>
        </w:rPr>
        <w:t>9</w:t>
      </w:r>
      <w:r w:rsidRPr="00C32FC7">
        <w:t>, e11456.</w:t>
      </w:r>
    </w:p>
    <w:p w14:paraId="0B35EB18" w14:textId="77777777" w:rsidR="00C32FC7" w:rsidRPr="00C32FC7" w:rsidRDefault="00C32FC7" w:rsidP="00C32FC7">
      <w:pPr>
        <w:pStyle w:val="Bibliography"/>
      </w:pPr>
      <w:r w:rsidRPr="00C32FC7">
        <w:lastRenderedPageBreak/>
        <w:t xml:space="preserve">Orozco-Arias, S., Isaza, G., &amp; Guyot, R. (2019). Retrotransposons in plant genomes: Structure, identification, and classification through bioinformatics and machine learning. </w:t>
      </w:r>
      <w:r w:rsidRPr="00C32FC7">
        <w:rPr>
          <w:i/>
          <w:iCs/>
        </w:rPr>
        <w:t>International journal of molecular sciences</w:t>
      </w:r>
      <w:r w:rsidRPr="00C32FC7">
        <w:t xml:space="preserve">, </w:t>
      </w:r>
      <w:r w:rsidRPr="00C32FC7">
        <w:rPr>
          <w:i/>
          <w:iCs/>
        </w:rPr>
        <w:t>20</w:t>
      </w:r>
      <w:r w:rsidRPr="00C32FC7">
        <w:t>(15), 3837.</w:t>
      </w:r>
    </w:p>
    <w:p w14:paraId="2E88B47D" w14:textId="77777777" w:rsidR="00C32FC7" w:rsidRPr="00C32FC7" w:rsidRDefault="00C32FC7" w:rsidP="00C32FC7">
      <w:pPr>
        <w:pStyle w:val="Bibliography"/>
      </w:pPr>
      <w:r w:rsidRPr="00C32FC7">
        <w:t xml:space="preserve">Poulter, R. T., &amp; Butler, M. I. (2015). Tyrosine recombinase retrotransposons and transposons. </w:t>
      </w:r>
      <w:r w:rsidRPr="00C32FC7">
        <w:rPr>
          <w:i/>
          <w:iCs/>
        </w:rPr>
        <w:t>Mobile DNA III</w:t>
      </w:r>
      <w:r w:rsidRPr="00C32FC7">
        <w:t>, 1271-1291.</w:t>
      </w:r>
    </w:p>
    <w:p w14:paraId="4D80DECD" w14:textId="77777777" w:rsidR="00C32FC7" w:rsidRPr="00C32FC7" w:rsidRDefault="00C32FC7" w:rsidP="00C32FC7">
      <w:pPr>
        <w:pStyle w:val="Bibliography"/>
      </w:pPr>
      <w:r w:rsidRPr="00C32FC7">
        <w:t xml:space="preserve">Sundararajan, M., Taly, A., &amp; Yan, Q. (2017). Axiomatic attribution for deep networks. </w:t>
      </w:r>
      <w:r w:rsidRPr="00C32FC7">
        <w:rPr>
          <w:i/>
          <w:iCs/>
        </w:rPr>
        <w:t>International conference on machine learning</w:t>
      </w:r>
      <w:r w:rsidRPr="00C32FC7">
        <w:t>, 3319-3328.</w:t>
      </w:r>
    </w:p>
    <w:p w14:paraId="63F02B92" w14:textId="77777777" w:rsidR="00C32FC7" w:rsidRPr="00C32FC7" w:rsidRDefault="00C32FC7" w:rsidP="00C32FC7">
      <w:pPr>
        <w:pStyle w:val="Bibliography"/>
      </w:pPr>
      <w:r w:rsidRPr="00C32FC7">
        <w:t xml:space="preserve">Thomas, J., &amp; Pritham, E. J. (2015). </w:t>
      </w:r>
      <w:proofErr w:type="spellStart"/>
      <w:r w:rsidRPr="00C32FC7">
        <w:t>Helitrons</w:t>
      </w:r>
      <w:proofErr w:type="spellEnd"/>
      <w:r w:rsidRPr="00C32FC7">
        <w:t xml:space="preserve">, the eukaryotic rolling-circle transposable elements. </w:t>
      </w:r>
      <w:r w:rsidRPr="00C32FC7">
        <w:rPr>
          <w:i/>
          <w:iCs/>
        </w:rPr>
        <w:t>Mobile DNA iii</w:t>
      </w:r>
      <w:r w:rsidRPr="00C32FC7">
        <w:t>, 891-924.</w:t>
      </w:r>
    </w:p>
    <w:p w14:paraId="0FC47CB9" w14:textId="77777777" w:rsidR="00C32FC7" w:rsidRPr="00C32FC7" w:rsidRDefault="00C32FC7" w:rsidP="00C32FC7">
      <w:pPr>
        <w:pStyle w:val="Bibliography"/>
      </w:pPr>
      <w:r w:rsidRPr="00C32FC7">
        <w:t xml:space="preserve">Wicker, T., Sabot, F., Hua-Van, A., Bennetzen, J. L., Capy, P., Chalhoub, B., Flavell, A., Leroy, P., Morgante, M., Panaud, O., &amp; others. (2007). A unified classification system for eukaryotic transposable elements. </w:t>
      </w:r>
      <w:r w:rsidRPr="00C32FC7">
        <w:rPr>
          <w:i/>
          <w:iCs/>
        </w:rPr>
        <w:t>Nature reviews genetics</w:t>
      </w:r>
      <w:r w:rsidRPr="00C32FC7">
        <w:t xml:space="preserve">, </w:t>
      </w:r>
      <w:r w:rsidRPr="00C32FC7">
        <w:rPr>
          <w:i/>
          <w:iCs/>
        </w:rPr>
        <w:t>8</w:t>
      </w:r>
      <w:r w:rsidRPr="00C32FC7">
        <w:t>(12), 973-982.</w:t>
      </w:r>
    </w:p>
    <w:p w14:paraId="7FF18245" w14:textId="77777777" w:rsidR="00C32FC7" w:rsidRPr="00C32FC7" w:rsidRDefault="00C32FC7" w:rsidP="00C32FC7">
      <w:pPr>
        <w:pStyle w:val="Bibliography"/>
      </w:pPr>
      <w:proofErr w:type="spellStart"/>
      <w:r w:rsidRPr="00C32FC7">
        <w:rPr>
          <w:lang w:val="es-ES"/>
        </w:rPr>
        <w:t>Yu</w:t>
      </w:r>
      <w:proofErr w:type="spellEnd"/>
      <w:r w:rsidRPr="00C32FC7">
        <w:rPr>
          <w:lang w:val="es-ES"/>
        </w:rPr>
        <w:t xml:space="preserve">, N., Guo, X., </w:t>
      </w:r>
      <w:proofErr w:type="spellStart"/>
      <w:r w:rsidRPr="00C32FC7">
        <w:rPr>
          <w:lang w:val="es-ES"/>
        </w:rPr>
        <w:t>Gu</w:t>
      </w:r>
      <w:proofErr w:type="spellEnd"/>
      <w:r w:rsidRPr="00C32FC7">
        <w:rPr>
          <w:lang w:val="es-ES"/>
        </w:rPr>
        <w:t xml:space="preserve">, F., &amp; Pan, Y. (2015). </w:t>
      </w:r>
      <w:r w:rsidRPr="00C32FC7">
        <w:t xml:space="preserve">DNA AS X: An information-coding-based model to improve </w:t>
      </w:r>
      <w:proofErr w:type="gramStart"/>
      <w:r w:rsidRPr="00C32FC7">
        <w:t>the sensitivity</w:t>
      </w:r>
      <w:proofErr w:type="gramEnd"/>
      <w:r w:rsidRPr="00C32FC7">
        <w:t xml:space="preserve"> in comparative gene analysis. </w:t>
      </w:r>
      <w:r w:rsidRPr="00C32FC7">
        <w:rPr>
          <w:i/>
          <w:iCs/>
        </w:rPr>
        <w:t>International Symposium on Bioinformatics Research and Applications</w:t>
      </w:r>
      <w:r w:rsidRPr="00C32FC7">
        <w:t>, 366-377.</w:t>
      </w:r>
    </w:p>
    <w:p w14:paraId="3493A204" w14:textId="4E9828CA" w:rsidR="007C6862" w:rsidRPr="00F048D7" w:rsidRDefault="007C6862" w:rsidP="0010299C">
      <w:pPr>
        <w:rPr>
          <w:b/>
          <w:bCs/>
        </w:rPr>
      </w:pPr>
      <w:r w:rsidRPr="00F048D7">
        <w:rPr>
          <w:b/>
          <w:bCs/>
        </w:rPr>
        <w:fldChar w:fldCharType="end"/>
      </w:r>
    </w:p>
    <w:p w14:paraId="5ACAF449" w14:textId="77777777" w:rsidR="0010299C" w:rsidRPr="00F048D7" w:rsidRDefault="0010299C" w:rsidP="0010299C"/>
    <w:p w14:paraId="3FB478EF" w14:textId="77777777" w:rsidR="0010299C" w:rsidRDefault="0010299C" w:rsidP="0010299C">
      <w:pPr>
        <w:jc w:val="center"/>
      </w:pPr>
    </w:p>
    <w:sectPr w:rsidR="00102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B4A"/>
    <w:rsid w:val="000076B5"/>
    <w:rsid w:val="000858D0"/>
    <w:rsid w:val="000C490B"/>
    <w:rsid w:val="000D4F96"/>
    <w:rsid w:val="0010299C"/>
    <w:rsid w:val="00113443"/>
    <w:rsid w:val="00126137"/>
    <w:rsid w:val="00127198"/>
    <w:rsid w:val="00137B7E"/>
    <w:rsid w:val="00147319"/>
    <w:rsid w:val="00162531"/>
    <w:rsid w:val="001B4C6E"/>
    <w:rsid w:val="001C2F26"/>
    <w:rsid w:val="001D7362"/>
    <w:rsid w:val="001F37B0"/>
    <w:rsid w:val="00226260"/>
    <w:rsid w:val="00231CC9"/>
    <w:rsid w:val="00264E8A"/>
    <w:rsid w:val="00287775"/>
    <w:rsid w:val="002B5244"/>
    <w:rsid w:val="002D2DE7"/>
    <w:rsid w:val="0031174B"/>
    <w:rsid w:val="00332B4A"/>
    <w:rsid w:val="003352DB"/>
    <w:rsid w:val="003669EA"/>
    <w:rsid w:val="00402BFC"/>
    <w:rsid w:val="0044254C"/>
    <w:rsid w:val="004473F7"/>
    <w:rsid w:val="00472283"/>
    <w:rsid w:val="00475A84"/>
    <w:rsid w:val="00475DB6"/>
    <w:rsid w:val="00480BD6"/>
    <w:rsid w:val="0048191C"/>
    <w:rsid w:val="004822CD"/>
    <w:rsid w:val="004C39DF"/>
    <w:rsid w:val="004C601F"/>
    <w:rsid w:val="004E1251"/>
    <w:rsid w:val="004E632F"/>
    <w:rsid w:val="00534691"/>
    <w:rsid w:val="005813C2"/>
    <w:rsid w:val="00592861"/>
    <w:rsid w:val="005B0D93"/>
    <w:rsid w:val="00601921"/>
    <w:rsid w:val="006364BB"/>
    <w:rsid w:val="006778FF"/>
    <w:rsid w:val="00677C92"/>
    <w:rsid w:val="006D08B6"/>
    <w:rsid w:val="006E56A1"/>
    <w:rsid w:val="006F4E3B"/>
    <w:rsid w:val="00741B13"/>
    <w:rsid w:val="00760F64"/>
    <w:rsid w:val="007871B2"/>
    <w:rsid w:val="0079427B"/>
    <w:rsid w:val="00794676"/>
    <w:rsid w:val="007970CB"/>
    <w:rsid w:val="007B45DE"/>
    <w:rsid w:val="007C6862"/>
    <w:rsid w:val="00822138"/>
    <w:rsid w:val="00835352"/>
    <w:rsid w:val="008665AB"/>
    <w:rsid w:val="008675FB"/>
    <w:rsid w:val="00893F1A"/>
    <w:rsid w:val="008F2A8C"/>
    <w:rsid w:val="0093682F"/>
    <w:rsid w:val="009D314F"/>
    <w:rsid w:val="009F6F4A"/>
    <w:rsid w:val="00A01AD1"/>
    <w:rsid w:val="00A3030B"/>
    <w:rsid w:val="00A335E4"/>
    <w:rsid w:val="00A375AE"/>
    <w:rsid w:val="00A622BD"/>
    <w:rsid w:val="00A75DA6"/>
    <w:rsid w:val="00AF6EB7"/>
    <w:rsid w:val="00B0771A"/>
    <w:rsid w:val="00B470B7"/>
    <w:rsid w:val="00B5382A"/>
    <w:rsid w:val="00C06DF7"/>
    <w:rsid w:val="00C25617"/>
    <w:rsid w:val="00C32FC7"/>
    <w:rsid w:val="00C346C4"/>
    <w:rsid w:val="00C3586E"/>
    <w:rsid w:val="00C51FDC"/>
    <w:rsid w:val="00DB0CC8"/>
    <w:rsid w:val="00DB6623"/>
    <w:rsid w:val="00DD538D"/>
    <w:rsid w:val="00DE1BCD"/>
    <w:rsid w:val="00DE4CF8"/>
    <w:rsid w:val="00DF0707"/>
    <w:rsid w:val="00E326BB"/>
    <w:rsid w:val="00E367F1"/>
    <w:rsid w:val="00E454B0"/>
    <w:rsid w:val="00E46CB8"/>
    <w:rsid w:val="00E60200"/>
    <w:rsid w:val="00E65229"/>
    <w:rsid w:val="00E65D27"/>
    <w:rsid w:val="00E7198E"/>
    <w:rsid w:val="00E96BEE"/>
    <w:rsid w:val="00EC11D0"/>
    <w:rsid w:val="00F048D7"/>
    <w:rsid w:val="00F442DE"/>
    <w:rsid w:val="00F4442C"/>
    <w:rsid w:val="00F627B6"/>
    <w:rsid w:val="00FD7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725CF"/>
  <w15:chartTrackingRefBased/>
  <w15:docId w15:val="{E7F03154-F7A0-4471-ADE6-B1AA0AFEA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2B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B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B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B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B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B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B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B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B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B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B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B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B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B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B4A"/>
    <w:rPr>
      <w:rFonts w:eastAsiaTheme="majorEastAsia" w:cstheme="majorBidi"/>
      <w:color w:val="272727" w:themeColor="text1" w:themeTint="D8"/>
    </w:rPr>
  </w:style>
  <w:style w:type="paragraph" w:styleId="Title">
    <w:name w:val="Title"/>
    <w:basedOn w:val="Normal"/>
    <w:next w:val="Normal"/>
    <w:link w:val="TitleChar"/>
    <w:uiPriority w:val="10"/>
    <w:qFormat/>
    <w:rsid w:val="00332B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B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B4A"/>
    <w:pPr>
      <w:spacing w:before="160"/>
      <w:jc w:val="center"/>
    </w:pPr>
    <w:rPr>
      <w:i/>
      <w:iCs/>
      <w:color w:val="404040" w:themeColor="text1" w:themeTint="BF"/>
    </w:rPr>
  </w:style>
  <w:style w:type="character" w:customStyle="1" w:styleId="QuoteChar">
    <w:name w:val="Quote Char"/>
    <w:basedOn w:val="DefaultParagraphFont"/>
    <w:link w:val="Quote"/>
    <w:uiPriority w:val="29"/>
    <w:rsid w:val="00332B4A"/>
    <w:rPr>
      <w:i/>
      <w:iCs/>
      <w:color w:val="404040" w:themeColor="text1" w:themeTint="BF"/>
    </w:rPr>
  </w:style>
  <w:style w:type="paragraph" w:styleId="ListParagraph">
    <w:name w:val="List Paragraph"/>
    <w:basedOn w:val="Normal"/>
    <w:uiPriority w:val="34"/>
    <w:qFormat/>
    <w:rsid w:val="00332B4A"/>
    <w:pPr>
      <w:ind w:left="720"/>
      <w:contextualSpacing/>
    </w:pPr>
  </w:style>
  <w:style w:type="character" w:styleId="IntenseEmphasis">
    <w:name w:val="Intense Emphasis"/>
    <w:basedOn w:val="DefaultParagraphFont"/>
    <w:uiPriority w:val="21"/>
    <w:qFormat/>
    <w:rsid w:val="00332B4A"/>
    <w:rPr>
      <w:i/>
      <w:iCs/>
      <w:color w:val="0F4761" w:themeColor="accent1" w:themeShade="BF"/>
    </w:rPr>
  </w:style>
  <w:style w:type="paragraph" w:styleId="IntenseQuote">
    <w:name w:val="Intense Quote"/>
    <w:basedOn w:val="Normal"/>
    <w:next w:val="Normal"/>
    <w:link w:val="IntenseQuoteChar"/>
    <w:uiPriority w:val="30"/>
    <w:qFormat/>
    <w:rsid w:val="00332B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B4A"/>
    <w:rPr>
      <w:i/>
      <w:iCs/>
      <w:color w:val="0F4761" w:themeColor="accent1" w:themeShade="BF"/>
    </w:rPr>
  </w:style>
  <w:style w:type="character" w:styleId="IntenseReference">
    <w:name w:val="Intense Reference"/>
    <w:basedOn w:val="DefaultParagraphFont"/>
    <w:uiPriority w:val="32"/>
    <w:qFormat/>
    <w:rsid w:val="00332B4A"/>
    <w:rPr>
      <w:b/>
      <w:bCs/>
      <w:smallCaps/>
      <w:color w:val="0F4761" w:themeColor="accent1" w:themeShade="BF"/>
      <w:spacing w:val="5"/>
    </w:rPr>
  </w:style>
  <w:style w:type="character" w:styleId="Hyperlink">
    <w:name w:val="Hyperlink"/>
    <w:basedOn w:val="DefaultParagraphFont"/>
    <w:uiPriority w:val="99"/>
    <w:unhideWhenUsed/>
    <w:rsid w:val="00760F64"/>
    <w:rPr>
      <w:color w:val="467886" w:themeColor="hyperlink"/>
      <w:u w:val="single"/>
    </w:rPr>
  </w:style>
  <w:style w:type="character" w:styleId="UnresolvedMention">
    <w:name w:val="Unresolved Mention"/>
    <w:basedOn w:val="DefaultParagraphFont"/>
    <w:uiPriority w:val="99"/>
    <w:semiHidden/>
    <w:unhideWhenUsed/>
    <w:rsid w:val="00760F64"/>
    <w:rPr>
      <w:color w:val="605E5C"/>
      <w:shd w:val="clear" w:color="auto" w:fill="E1DFDD"/>
    </w:rPr>
  </w:style>
  <w:style w:type="paragraph" w:styleId="Bibliography">
    <w:name w:val="Bibliography"/>
    <w:basedOn w:val="Normal"/>
    <w:next w:val="Normal"/>
    <w:uiPriority w:val="37"/>
    <w:unhideWhenUsed/>
    <w:rsid w:val="007C686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E3945-0168-434A-93C6-2EF1B485B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8</TotalTime>
  <Pages>15</Pages>
  <Words>4784</Words>
  <Characters>27270</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BSC-CNS</Company>
  <LinksUpToDate>false</LinksUpToDate>
  <CharactersWithSpaces>3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rozco Arias</dc:creator>
  <cp:keywords/>
  <dc:description/>
  <cp:lastModifiedBy>Simon Orozco Arias</cp:lastModifiedBy>
  <cp:revision>59</cp:revision>
  <dcterms:created xsi:type="dcterms:W3CDTF">2025-12-05T13:38:00Z</dcterms:created>
  <dcterms:modified xsi:type="dcterms:W3CDTF">2026-07-2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jhmTEWpN"/&gt;&lt;style id="http://www.zotero.org/styles/apa" locale="es-E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